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FAA1D" w14:textId="18478E19" w:rsidR="00FB534D" w:rsidRPr="00875CF3" w:rsidRDefault="00FB534D" w:rsidP="00FB534D">
      <w:pPr>
        <w:spacing w:line="254" w:lineRule="auto"/>
        <w:ind w:firstLine="708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Supplementary Materials</w:t>
      </w:r>
    </w:p>
    <w:p w14:paraId="7A099149" w14:textId="77777777" w:rsidR="00FB534D" w:rsidRPr="00875CF3" w:rsidRDefault="00FB534D" w:rsidP="00FB534D">
      <w:pPr>
        <w:spacing w:line="254" w:lineRule="auto"/>
        <w:ind w:firstLine="708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</w:p>
    <w:p w14:paraId="2E0FDDD9" w14:textId="44A17AA2" w:rsidR="00FB534D" w:rsidRPr="00875CF3" w:rsidRDefault="00FB534D" w:rsidP="00FB534D">
      <w:pPr>
        <w:spacing w:line="254" w:lineRule="auto"/>
        <w:ind w:firstLine="708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ideli </w:t>
      </w:r>
      <w:r w:rsidRPr="00875CF3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  <w14:ligatures w14:val="none"/>
        </w:rPr>
        <w:t>et al.</w:t>
      </w: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Interplay between childhood maltreatment, </w:t>
      </w:r>
      <w:r w:rsidR="000B6082"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bclinical </w:t>
      </w: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post-traumatic stress symptoms, and IQ: findings from the EU‑GEI </w:t>
      </w:r>
      <w:proofErr w:type="spellStart"/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multicentre</w:t>
      </w:r>
      <w:proofErr w:type="spellEnd"/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case–control study</w:t>
      </w:r>
    </w:p>
    <w:p w14:paraId="06C90FDC" w14:textId="77777777" w:rsidR="00FB534D" w:rsidRPr="00875CF3" w:rsidRDefault="00FB534D" w:rsidP="00FB534D">
      <w:pPr>
        <w:spacing w:line="254" w:lineRule="auto"/>
        <w:ind w:firstLine="708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4A8DE04B" w14:textId="77777777" w:rsidR="00FB534D" w:rsidRPr="00875CF3" w:rsidRDefault="00FB534D" w:rsidP="00FB534D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Table 1: Demographic characteristics of FEP patients and controls 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695"/>
        <w:gridCol w:w="1613"/>
        <w:gridCol w:w="1841"/>
        <w:gridCol w:w="1446"/>
        <w:gridCol w:w="1043"/>
      </w:tblGrid>
      <w:tr w:rsidR="00FB534D" w:rsidRPr="00875CF3" w14:paraId="2BA1E2FC" w14:textId="77777777" w:rsidTr="00C74FCF">
        <w:tc>
          <w:tcPr>
            <w:tcW w:w="1917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3FE27B3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6E9D718C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FEP (n=</w:t>
            </w:r>
            <w:r w:rsidRPr="00875CF3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602)</w:t>
            </w:r>
          </w:p>
          <w:p w14:paraId="291A0B23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%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6729FA2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ontrols (n=</w:t>
            </w:r>
            <w:r w:rsidRPr="00875CF3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853)</w:t>
            </w:r>
          </w:p>
          <w:p w14:paraId="506FA6F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6664BC3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χ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/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it-IT"/>
                <w14:ligatures w14:val="none"/>
              </w:rPr>
              <w:t xml:space="preserve"> t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 xml:space="preserve"> (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it-IT"/>
                <w14:ligatures w14:val="none"/>
              </w:rPr>
              <w:t>df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4195D1E4" w14:textId="678E07AE" w:rsidR="00FB534D" w:rsidRPr="00875CF3" w:rsidRDefault="00FB75CC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</w:tc>
      </w:tr>
      <w:tr w:rsidR="00FB534D" w:rsidRPr="00875CF3" w14:paraId="1C3EC3E0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8D9823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ex,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le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F12789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0 (59.8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2A8244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87 (45.4)</w:t>
            </w: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78463D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.42 (1)</w:t>
            </w: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CF7748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7CE494E8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EED37E0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ge, 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D855B7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1.11 (10.40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014102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.25 (13.09)</w:t>
            </w: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BC42B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8.01 (1453)</w:t>
            </w: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D5765A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6F6E74AB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8317A2C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thnicity, Non-white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D28C76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3 (35.4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077411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4 (20.4)</w:t>
            </w: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A09EF4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.42 (1)</w:t>
            </w: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A2DF07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151F5F3B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B7EBEDA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  <w:p w14:paraId="486C9F6A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 qualification</w:t>
            </w:r>
          </w:p>
          <w:p w14:paraId="0A2C86D8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ompulsory</w:t>
            </w:r>
          </w:p>
          <w:p w14:paraId="693DBE12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ertiary</w:t>
            </w:r>
          </w:p>
          <w:p w14:paraId="00B19BD3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  <w:t>J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b related</w:t>
            </w:r>
          </w:p>
          <w:p w14:paraId="38B3949E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niversity</w:t>
            </w:r>
          </w:p>
          <w:p w14:paraId="5C593642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st-degree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583648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B3A39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8 (21.3)</w:t>
            </w:r>
          </w:p>
          <w:p w14:paraId="1297EC4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2 (20.3)</w:t>
            </w:r>
          </w:p>
          <w:p w14:paraId="6950A64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3 (23.8)</w:t>
            </w:r>
          </w:p>
          <w:p w14:paraId="5607D20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2 (10.3)</w:t>
            </w:r>
          </w:p>
          <w:p w14:paraId="05102C8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0 (11.6)</w:t>
            </w:r>
          </w:p>
          <w:p w14:paraId="588931C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7 (12.8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247670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473E5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3 (3.9)</w:t>
            </w:r>
          </w:p>
          <w:p w14:paraId="502EA90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3 (12.1)</w:t>
            </w:r>
          </w:p>
          <w:p w14:paraId="2917583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5 (25.2)</w:t>
            </w:r>
          </w:p>
          <w:p w14:paraId="7F9F4A2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1 (17.7)</w:t>
            </w:r>
          </w:p>
          <w:p w14:paraId="1CECD22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3 (25.0)</w:t>
            </w:r>
          </w:p>
          <w:p w14:paraId="4445D73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8 (16.2)</w:t>
            </w: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65D23C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4.78 (5)</w:t>
            </w: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E3367B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39FFA20B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F951C4B" w14:textId="77777777" w:rsidR="00FB534D" w:rsidRPr="00875CF3" w:rsidRDefault="00FB534D" w:rsidP="00FB534D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untry</w:t>
            </w:r>
          </w:p>
          <w:p w14:paraId="466B5C7C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  <w:p w14:paraId="1FC7E8FA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olland</w:t>
            </w:r>
          </w:p>
          <w:p w14:paraId="53416FD3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pain</w:t>
            </w:r>
          </w:p>
          <w:p w14:paraId="106BC38D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ance</w:t>
            </w:r>
          </w:p>
          <w:p w14:paraId="1139C028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taly</w:t>
            </w:r>
          </w:p>
          <w:p w14:paraId="6F8D8064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Brazil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2836F9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5BF59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1 (20.7)</w:t>
            </w:r>
          </w:p>
          <w:p w14:paraId="0DE9EC5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4 (17.7)</w:t>
            </w:r>
          </w:p>
          <w:p w14:paraId="621B8AF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0 (24.5)</w:t>
            </w:r>
          </w:p>
          <w:p w14:paraId="55AEC74C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7 (10.7)</w:t>
            </w:r>
          </w:p>
          <w:p w14:paraId="2D2096D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9 (13.0)</w:t>
            </w:r>
          </w:p>
          <w:p w14:paraId="56475C9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0 (13.2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AB9012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6EE4C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8 (32.6)</w:t>
            </w:r>
          </w:p>
          <w:p w14:paraId="174B806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1 (15.4)</w:t>
            </w:r>
          </w:p>
          <w:p w14:paraId="468AE99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3 (20.3)</w:t>
            </w:r>
          </w:p>
          <w:p w14:paraId="5A2FC90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(9.4)</w:t>
            </w:r>
          </w:p>
          <w:p w14:paraId="763EF6F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4 (12.2)</w:t>
            </w:r>
          </w:p>
          <w:p w14:paraId="6895462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7 (10.2)</w:t>
            </w: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1B06F7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.58 (5)</w:t>
            </w: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8B16F1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1A4F0F0F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EF84DED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Lifetime cannabis use 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6D22CF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97</w:t>
            </w:r>
          </w:p>
          <w:p w14:paraId="38144F4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5 (67.8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E325C8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49</w:t>
            </w:r>
          </w:p>
          <w:p w14:paraId="6D14FCBC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52 (53.2)</w:t>
            </w: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930B9F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.95 (1)</w:t>
            </w: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D5C55A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45C6324C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601840B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ntipsychotic treatment</w:t>
            </w:r>
          </w:p>
          <w:p w14:paraId="633392C7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re than one</w:t>
            </w:r>
          </w:p>
          <w:p w14:paraId="4C92D501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ne</w:t>
            </w:r>
          </w:p>
          <w:p w14:paraId="380252BE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one 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C2D128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54</w:t>
            </w:r>
          </w:p>
          <w:p w14:paraId="782C6DC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 (17.9)</w:t>
            </w:r>
          </w:p>
          <w:p w14:paraId="5B7D4A7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2 (22.1)</w:t>
            </w:r>
          </w:p>
          <w:p w14:paraId="709F380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33 (60.1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7349113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6AE528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8A1E47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534D" w:rsidRPr="00875CF3" w14:paraId="7E19D6E7" w14:textId="77777777" w:rsidTr="00C74FCF">
        <w:tc>
          <w:tcPr>
            <w:tcW w:w="191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F84669F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iagnosis</w:t>
            </w:r>
          </w:p>
          <w:p w14:paraId="7561D9DE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n affective</w:t>
            </w:r>
          </w:p>
          <w:p w14:paraId="45F0205F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Affective </w:t>
            </w:r>
          </w:p>
        </w:tc>
        <w:tc>
          <w:tcPr>
            <w:tcW w:w="83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816A6C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01</w:t>
            </w:r>
          </w:p>
          <w:p w14:paraId="0808874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34 (72.2)</w:t>
            </w:r>
          </w:p>
          <w:p w14:paraId="4A3A224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7 (27.8)</w:t>
            </w:r>
          </w:p>
        </w:tc>
        <w:tc>
          <w:tcPr>
            <w:tcW w:w="95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341F12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3CE676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4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06281C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405668C9" w14:textId="77777777" w:rsidR="00FB534D" w:rsidRPr="00875CF3" w:rsidRDefault="00FB534D" w:rsidP="00FB534D">
      <w:pPr>
        <w:spacing w:line="256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FEP: first-episode psychosis; </w:t>
      </w:r>
      <w:proofErr w:type="spellStart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df</w:t>
      </w:r>
      <w:proofErr w:type="spellEnd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: degrees of freedom; M: mean; SD: standard deviation.</w:t>
      </w:r>
    </w:p>
    <w:p w14:paraId="4DFEAD14" w14:textId="77777777" w:rsidR="00FB534D" w:rsidRPr="00875CF3" w:rsidRDefault="00FB534D" w:rsidP="00FB534D">
      <w:pPr>
        <w:spacing w:line="256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36782710" w14:textId="77777777" w:rsidR="00FB534D" w:rsidRPr="00875CF3" w:rsidRDefault="00FB534D" w:rsidP="00FB534D">
      <w:pPr>
        <w:spacing w:line="25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3E42ABBC" w14:textId="089F1032" w:rsidR="00FB534D" w:rsidRPr="00875CF3" w:rsidRDefault="00FB534D" w:rsidP="00FB534D">
      <w:pPr>
        <w:spacing w:line="25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information </w:t>
      </w:r>
      <w:r w:rsidR="000C6656"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1: S</w:t>
      </w: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udy participants:</w:t>
      </w:r>
    </w:p>
    <w:p w14:paraId="1EC3327A" w14:textId="41202448" w:rsidR="00FB534D" w:rsidRPr="00875CF3" w:rsidRDefault="00FB534D" w:rsidP="00FB534D">
      <w:pPr>
        <w:spacing w:line="256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Only 602 out of 829 (72.6%) FEP patients and 853 out of 1283 (66.5%) community controls </w:t>
      </w:r>
      <w:r w:rsidR="006C3ADB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from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the original study assessing the relationship between childhood maltreatment and IQ (Sideli et al., 2022) had complete information about post-traumatic stress symptoms in the past week. Compared to the original sample, the current patients and control group reported a higher level of education (χ</w:t>
      </w:r>
      <w:r w:rsidRPr="00875CF3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2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14.12, </w:t>
      </w:r>
      <w:r w:rsidRPr="00875CF3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0.015; χ</w:t>
      </w:r>
      <w:r w:rsidRPr="00875CF3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2</w:t>
      </w:r>
      <w:r w:rsidRPr="00875CF3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= 16.50, </w:t>
      </w:r>
      <w:r w:rsidRPr="00875CF3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0.006, respectively) and a higher prevalence of lifetime cannabis use (χ</w:t>
      </w:r>
      <w:r w:rsidRPr="00875CF3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2</w:t>
      </w:r>
      <w:r w:rsidRPr="00875CF3">
        <w:rPr>
          <w:rFonts w:ascii="Times New Roman" w:eastAsia="Calibri" w:hAnsi="Times New Roman" w:cs="Times New Roman"/>
          <w:i/>
          <w:iCs/>
          <w:kern w:val="0"/>
          <w:vertAlign w:val="superscript"/>
          <w:lang w:val="en-US"/>
          <w14:ligatures w14:val="none"/>
        </w:rPr>
        <w:t xml:space="preserve"> 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= 4.46, p = 0.035; χ</w:t>
      </w:r>
      <w:r w:rsidRPr="00875CF3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2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28.30, </w:t>
      </w:r>
      <w:r w:rsidRPr="00875CF3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&lt; 0.001, respectively).</w:t>
      </w:r>
    </w:p>
    <w:p w14:paraId="79360B5C" w14:textId="2B68FA8D" w:rsidR="00E22739" w:rsidRPr="00875CF3" w:rsidRDefault="00E22739">
      <w:pPr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208A2CE5" w14:textId="1040A9D6" w:rsidR="00FB534D" w:rsidRPr="00875CF3" w:rsidRDefault="00FB534D" w:rsidP="00FB534D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Table 2: Childhood maltreatment, IQ, and </w:t>
      </w:r>
      <w:r w:rsidR="00A17E80" w:rsidRPr="00875CF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subclinical </w:t>
      </w:r>
      <w:r w:rsidRPr="00875CF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post-traumatic stress symptoms of FEP patients versus community controls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2719"/>
        <w:gridCol w:w="1251"/>
        <w:gridCol w:w="1559"/>
        <w:gridCol w:w="1207"/>
        <w:gridCol w:w="779"/>
        <w:gridCol w:w="1344"/>
        <w:gridCol w:w="779"/>
      </w:tblGrid>
      <w:tr w:rsidR="00FB534D" w:rsidRPr="00875CF3" w14:paraId="5E176B51" w14:textId="77777777" w:rsidTr="00C74FCF">
        <w:tc>
          <w:tcPr>
            <w:tcW w:w="1411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6FE9116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5B4C74F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FEP </w:t>
            </w:r>
          </w:p>
          <w:p w14:paraId="1F2F8FD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n=</w:t>
            </w:r>
            <w:r w:rsidRPr="00875CF3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602)</w:t>
            </w:r>
          </w:p>
          <w:p w14:paraId="7EAD940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%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6414AC7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Controls </w:t>
            </w:r>
          </w:p>
          <w:p w14:paraId="0829BFB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n=</w:t>
            </w:r>
            <w:r w:rsidRPr="00875CF3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853)</w:t>
            </w:r>
          </w:p>
          <w:p w14:paraId="44AD22A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%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41164F1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 / χ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proofErr w:type="spellStart"/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f</w:t>
            </w:r>
            <w:proofErr w:type="spellEnd"/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0FE4B53E" w14:textId="21E13F31" w:rsidR="00FB534D" w:rsidRPr="00875CF3" w:rsidRDefault="00DA134C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5409D27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OR / b </w:t>
            </w:r>
          </w:p>
          <w:p w14:paraId="17DC930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[95% CI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04020F73" w14:textId="7A19A27C" w:rsidR="00FB534D" w:rsidRPr="00875CF3" w:rsidRDefault="00DA134C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</w:tc>
      </w:tr>
      <w:tr w:rsidR="00FB534D" w:rsidRPr="00875CF3" w14:paraId="02AE23A6" w14:textId="77777777" w:rsidTr="00C74FCF">
        <w:tc>
          <w:tcPr>
            <w:tcW w:w="14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37CF9A3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ltreatment exposure *</w:t>
            </w:r>
          </w:p>
          <w:p w14:paraId="2C81BBAE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52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erall childhood maltreatment, n (%)</w:t>
            </w:r>
          </w:p>
          <w:p w14:paraId="0809D768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52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use, n (%) </w:t>
            </w:r>
          </w:p>
          <w:p w14:paraId="7C997869" w14:textId="77777777" w:rsidR="00FB534D" w:rsidRPr="00875CF3" w:rsidRDefault="00FB534D" w:rsidP="00FB534D">
            <w:pPr>
              <w:numPr>
                <w:ilvl w:val="0"/>
                <w:numId w:val="1"/>
              </w:numPr>
              <w:spacing w:after="0" w:line="252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glect, n (%)</w:t>
            </w:r>
          </w:p>
          <w:p w14:paraId="26AD46DD" w14:textId="77777777" w:rsidR="00FB534D" w:rsidRPr="00875CF3" w:rsidRDefault="00FB534D" w:rsidP="00FB534D">
            <w:pPr>
              <w:spacing w:after="0" w:line="252" w:lineRule="auto"/>
              <w:ind w:left="360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64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084435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4D18E74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2 (41.9)</w:t>
            </w:r>
          </w:p>
          <w:p w14:paraId="4F6E6EB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4 (42.2)</w:t>
            </w:r>
          </w:p>
          <w:p w14:paraId="5A9ADC2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3 (40.4)</w:t>
            </w:r>
          </w:p>
        </w:tc>
        <w:tc>
          <w:tcPr>
            <w:tcW w:w="80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1FC339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4354BC0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3 (19.1)</w:t>
            </w:r>
          </w:p>
          <w:p w14:paraId="24BEB9B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8 (19.7)</w:t>
            </w:r>
          </w:p>
          <w:p w14:paraId="43E718B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7 (17.2)</w:t>
            </w:r>
          </w:p>
        </w:tc>
        <w:tc>
          <w:tcPr>
            <w:tcW w:w="6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3ABF4A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D5922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.61 (1)</w:t>
            </w:r>
          </w:p>
          <w:p w14:paraId="0A54695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.75 (1)</w:t>
            </w:r>
          </w:p>
          <w:p w14:paraId="635AD90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26 (1)</w:t>
            </w:r>
          </w:p>
        </w:tc>
        <w:tc>
          <w:tcPr>
            <w:tcW w:w="404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F45670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48EE7F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4966AA5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02A1350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69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7D7D1A1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35E296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05 [2.41, 3.86]</w:t>
            </w:r>
          </w:p>
          <w:p w14:paraId="0E66ADA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8 [2.36, 3.76]</w:t>
            </w:r>
          </w:p>
          <w:p w14:paraId="1421C993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5 [2.56, 4.14]</w:t>
            </w:r>
          </w:p>
        </w:tc>
        <w:tc>
          <w:tcPr>
            <w:tcW w:w="404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F3ECC5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3116F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1149FB63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5E3DC4A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756C8BC0" w14:textId="77777777" w:rsidTr="00C74FCF">
        <w:tc>
          <w:tcPr>
            <w:tcW w:w="14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D9A36C6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Q, 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  <w:p w14:paraId="50342EDC" w14:textId="77777777" w:rsidR="00FB534D" w:rsidRPr="00875CF3" w:rsidRDefault="00FB534D" w:rsidP="00FB53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F6921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76 (18.36)</w:t>
            </w:r>
          </w:p>
        </w:tc>
        <w:tc>
          <w:tcPr>
            <w:tcW w:w="80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A4FC3A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103.34 (17.99)</w:t>
            </w:r>
          </w:p>
        </w:tc>
        <w:tc>
          <w:tcPr>
            <w:tcW w:w="6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11230E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8.21 (1453)</w:t>
            </w:r>
          </w:p>
        </w:tc>
        <w:tc>
          <w:tcPr>
            <w:tcW w:w="404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1EA766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69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ACCB2D3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5 [-0.94, -0.95]</w:t>
            </w:r>
          </w:p>
        </w:tc>
        <w:tc>
          <w:tcPr>
            <w:tcW w:w="404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9F4F51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345CB0F3" w14:textId="77777777" w:rsidTr="00FB75CC">
        <w:tc>
          <w:tcPr>
            <w:tcW w:w="14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03A330B" w14:textId="3D6360E7" w:rsidR="00FB534D" w:rsidRPr="00875CF3" w:rsidRDefault="00FB534D" w:rsidP="00FB534D">
            <w:pPr>
              <w:spacing w:line="252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resence of </w:t>
            </w:r>
            <w:r w:rsidR="00A17E8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t-traumatic stress symptoms</w:t>
            </w:r>
            <w:r w:rsidR="000C6656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64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3C5153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1 (74.9)</w:t>
            </w:r>
          </w:p>
        </w:tc>
        <w:tc>
          <w:tcPr>
            <w:tcW w:w="80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ACBF89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6 (62.8)</w:t>
            </w:r>
          </w:p>
        </w:tc>
        <w:tc>
          <w:tcPr>
            <w:tcW w:w="6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E0C53E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60 (1)</w:t>
            </w:r>
          </w:p>
        </w:tc>
        <w:tc>
          <w:tcPr>
            <w:tcW w:w="404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9FBB4B5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69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850844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7 [1.40, 2.23]</w:t>
            </w:r>
          </w:p>
        </w:tc>
        <w:tc>
          <w:tcPr>
            <w:tcW w:w="404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3EE9F2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</w:tbl>
    <w:p w14:paraId="22AA9135" w14:textId="044A9D19" w:rsidR="0024037F" w:rsidRPr="00875CF3" w:rsidRDefault="00FB534D" w:rsidP="0024037F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B: unstandardized beta; CI: confidence intervals; </w:t>
      </w:r>
      <w:proofErr w:type="spellStart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df</w:t>
      </w:r>
      <w:proofErr w:type="spellEnd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: degrees of freedom; FEP: first-episode psychosis; IQ: intelligence quotient; M: Mean; OR: odds ratio; SD: standard deviation</w:t>
      </w:r>
      <w:r w:rsidR="000C6656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;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*Exposure to overall childhood maltreatment, and separately childhood abuse, and childhood neglect were defined as mean Childhood Trauma Questionnaire score &gt;80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percentile of the control group</w:t>
      </w:r>
      <w:r w:rsidR="000C6656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; </w:t>
      </w:r>
      <w:r w:rsidR="0024037F"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** Presence of any subclinical post-traumatic stress symptoms was defined as at least one item of the 8-item Impact of Events Scale scored ≥1 on a scale 0-4.</w:t>
      </w:r>
    </w:p>
    <w:p w14:paraId="62FD37F0" w14:textId="45E4F273" w:rsidR="00FB534D" w:rsidRPr="00875CF3" w:rsidRDefault="00FB534D" w:rsidP="00FB534D">
      <w:pPr>
        <w:spacing w:line="254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2757CDFA" w14:textId="77777777" w:rsidR="00FB534D" w:rsidRPr="00875CF3" w:rsidRDefault="00FB534D" w:rsidP="00FB534D">
      <w:pPr>
        <w:spacing w:line="254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6E85B6DA" w14:textId="3542A539" w:rsidR="00FB534D" w:rsidRPr="00875CF3" w:rsidRDefault="00FB534D" w:rsidP="00FB534D">
      <w:pPr>
        <w:spacing w:line="252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Table 3: Difference in mean IQ in relation to </w:t>
      </w:r>
      <w:r w:rsidRPr="00875CF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childhood maltreatment and </w:t>
      </w:r>
      <w:r w:rsidR="00A17E80" w:rsidRPr="00875CF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subclinical </w:t>
      </w:r>
      <w:r w:rsidRPr="00875CF3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post-traumatic stress symptoms among FEP patients and community controls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374"/>
        <w:gridCol w:w="1617"/>
        <w:gridCol w:w="1507"/>
        <w:gridCol w:w="1617"/>
        <w:gridCol w:w="1523"/>
      </w:tblGrid>
      <w:tr w:rsidR="00FB534D" w:rsidRPr="00875CF3" w14:paraId="6EAB3AA5" w14:textId="77777777" w:rsidTr="00C74FCF">
        <w:tc>
          <w:tcPr>
            <w:tcW w:w="1750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1AC4AA8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treatmen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xposure*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05CED51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exposed</w:t>
            </w:r>
          </w:p>
          <w:p w14:paraId="6AD170E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an 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Q (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7FE430F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posed</w:t>
            </w:r>
          </w:p>
          <w:p w14:paraId="7036793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an 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q (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74D55A4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proofErr w:type="spellStart"/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f</w:t>
            </w:r>
            <w:proofErr w:type="spellEnd"/>
            <w:r w:rsidRPr="00875CF3"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37F5E050" w14:textId="0F2162D9" w:rsidR="00FB534D" w:rsidRPr="00875CF3" w:rsidRDefault="00FF7495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</w:tc>
      </w:tr>
      <w:tr w:rsidR="00FB534D" w:rsidRPr="00875CF3" w14:paraId="3B3A7C66" w14:textId="77777777" w:rsidTr="00C74FCF">
        <w:tc>
          <w:tcPr>
            <w:tcW w:w="1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9F5C72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 (N=853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4E4E1C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78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BB6703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0FD22B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9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A2A7E4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</w:tr>
      <w:tr w:rsidR="00FB534D" w:rsidRPr="00875CF3" w14:paraId="0954959F" w14:textId="77777777" w:rsidTr="00C74FCF">
        <w:tc>
          <w:tcPr>
            <w:tcW w:w="1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DC32766" w14:textId="77777777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ildhood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treatmen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690 vs. 163)</w:t>
            </w:r>
          </w:p>
          <w:p w14:paraId="52CB65CC" w14:textId="77777777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use (685 vs. 168)</w:t>
            </w:r>
          </w:p>
          <w:p w14:paraId="600D129B" w14:textId="77777777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lect (706 vs. 147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08FB9C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4.38 (17.90)</w:t>
            </w:r>
          </w:p>
          <w:p w14:paraId="54D799C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4.68 (18.17)</w:t>
            </w:r>
          </w:p>
          <w:p w14:paraId="6E32687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4.09 (17.76)</w:t>
            </w:r>
          </w:p>
        </w:tc>
        <w:tc>
          <w:tcPr>
            <w:tcW w:w="78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EDD7D0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.99 (17.75)</w:t>
            </w:r>
          </w:p>
          <w:p w14:paraId="32128EEC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91 (16.18)</w:t>
            </w:r>
          </w:p>
          <w:p w14:paraId="0D01C69C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9.75 (18.67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82CFE1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46 (851)</w:t>
            </w:r>
          </w:p>
          <w:p w14:paraId="111D047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2 (851)</w:t>
            </w:r>
          </w:p>
          <w:p w14:paraId="2140F49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7 (851)</w:t>
            </w:r>
          </w:p>
        </w:tc>
        <w:tc>
          <w:tcPr>
            <w:tcW w:w="79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3F50B6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7AC2EBC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22DCBD3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8</w:t>
            </w:r>
          </w:p>
        </w:tc>
      </w:tr>
      <w:tr w:rsidR="00FB534D" w:rsidRPr="00875CF3" w14:paraId="14F9336A" w14:textId="77777777" w:rsidTr="00C74FCF">
        <w:tc>
          <w:tcPr>
            <w:tcW w:w="1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CFC9AAE" w14:textId="2217F506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resence of </w:t>
            </w:r>
            <w:r w:rsidR="000C6656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bclinical post-traumatic stress symptoms**</w:t>
            </w:r>
            <w:r w:rsidR="000C6656" w:rsidRPr="00875CF3" w:rsidDel="000C665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317 vs. 536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1C6B53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6.16 (18.39)</w:t>
            </w:r>
          </w:p>
        </w:tc>
        <w:tc>
          <w:tcPr>
            <w:tcW w:w="78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F23CF8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01.68 (17.55)  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BDE781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4 (851)</w:t>
            </w:r>
          </w:p>
        </w:tc>
        <w:tc>
          <w:tcPr>
            <w:tcW w:w="79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0B1EDB7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FB534D" w:rsidRPr="00875CF3" w14:paraId="75BCFC9C" w14:textId="77777777" w:rsidTr="00C74FCF">
        <w:tc>
          <w:tcPr>
            <w:tcW w:w="1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7362A3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P Patients (N=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602</w:t>
            </w:r>
            <w:r w:rsidRPr="00875CF3"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3FF8A54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78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D6A9161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C58206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9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BE044D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534D" w:rsidRPr="00875CF3" w14:paraId="018F675E" w14:textId="77777777" w:rsidTr="00C74FCF">
        <w:tc>
          <w:tcPr>
            <w:tcW w:w="1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E33E215" w14:textId="77777777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ildhood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treatmen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350 vs. 252)</w:t>
            </w:r>
          </w:p>
          <w:p w14:paraId="577531BE" w14:textId="77777777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use (348 vs. 254)</w:t>
            </w:r>
          </w:p>
          <w:p w14:paraId="46023870" w14:textId="77777777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lect (359 vs. 243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E3C088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70 (18.80)</w:t>
            </w:r>
          </w:p>
          <w:p w14:paraId="4020668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.47 (18.74)</w:t>
            </w:r>
          </w:p>
          <w:p w14:paraId="360A456D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49 (19.16)</w:t>
            </w:r>
          </w:p>
        </w:tc>
        <w:tc>
          <w:tcPr>
            <w:tcW w:w="78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3162E2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06 (17.43)</w:t>
            </w:r>
          </w:p>
          <w:p w14:paraId="44F579E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78 (17.83)</w:t>
            </w:r>
          </w:p>
          <w:p w14:paraId="1852E77E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20 (16.84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F878C5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08 (600)</w:t>
            </w:r>
          </w:p>
          <w:p w14:paraId="4E1EB41A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2 (600)</w:t>
            </w:r>
          </w:p>
          <w:p w14:paraId="0AF01786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3 (600)</w:t>
            </w:r>
          </w:p>
        </w:tc>
        <w:tc>
          <w:tcPr>
            <w:tcW w:w="79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7C32D7F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  <w:p w14:paraId="55B5355B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4</w:t>
            </w:r>
          </w:p>
          <w:p w14:paraId="23CCC43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FB534D" w:rsidRPr="00875CF3" w14:paraId="5E62B80A" w14:textId="77777777" w:rsidTr="00C74FCF">
        <w:tc>
          <w:tcPr>
            <w:tcW w:w="175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57D3346" w14:textId="53F960E4" w:rsidR="00FB534D" w:rsidRPr="00875CF3" w:rsidRDefault="00FB534D" w:rsidP="00FB534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resence of </w:t>
            </w:r>
            <w:r w:rsidR="000C6656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bclinical post-traumatic stress symptoms**</w:t>
            </w:r>
            <w:r w:rsidR="000C6656" w:rsidRPr="00875CF3" w:rsidDel="000C665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151 vs. 451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F24F220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30 (20.19)</w:t>
            </w:r>
          </w:p>
        </w:tc>
        <w:tc>
          <w:tcPr>
            <w:tcW w:w="78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7699802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24 (17.71)</w:t>
            </w:r>
          </w:p>
        </w:tc>
        <w:tc>
          <w:tcPr>
            <w:tcW w:w="8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8F94B29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0 (600)</w:t>
            </w:r>
          </w:p>
        </w:tc>
        <w:tc>
          <w:tcPr>
            <w:tcW w:w="790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EC533D8" w14:textId="77777777" w:rsidR="00FB534D" w:rsidRPr="00875CF3" w:rsidRDefault="00FB534D" w:rsidP="00FB53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2</w:t>
            </w:r>
          </w:p>
        </w:tc>
      </w:tr>
    </w:tbl>
    <w:p w14:paraId="07FD1462" w14:textId="7E4B8A51" w:rsidR="0024037F" w:rsidRPr="00875CF3" w:rsidRDefault="00FB534D" w:rsidP="0024037F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  <w:bookmarkStart w:id="0" w:name="_Hlk128991695"/>
      <w:bookmarkStart w:id="1" w:name="_Hlk65057613"/>
      <w:proofErr w:type="spellStart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df</w:t>
      </w:r>
      <w:proofErr w:type="spellEnd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: degrees of freedom; </w:t>
      </w:r>
      <w:bookmarkStart w:id="2" w:name="_Hlk89523598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FEP: first-episode psychosis; </w:t>
      </w:r>
      <w:bookmarkEnd w:id="2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IQ: intelligence quotient; M: Mean; SD: standard deviation</w:t>
      </w:r>
      <w:r w:rsidR="0024037F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;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bookmarkStart w:id="3" w:name="_Hlk123480616"/>
      <w:bookmarkEnd w:id="0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*Exposure to overall childhood maltreatment, and separately childhood abuse, and childhood neglect were defined as mean Childhood Trauma Questionnaire score &gt;80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percentile of the control group</w:t>
      </w:r>
      <w:r w:rsidR="0024037F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; </w:t>
      </w:r>
      <w:r w:rsidR="0024037F"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** Presence of any subclinical post-traumatic stress symptoms was defined as at least one item of the 8-item Impact of Events Scale scored ≥1 on a scale 0-4..</w:t>
      </w:r>
    </w:p>
    <w:bookmarkEnd w:id="1"/>
    <w:bookmarkEnd w:id="3"/>
    <w:p w14:paraId="519A4807" w14:textId="26CA0445" w:rsidR="00E22739" w:rsidRPr="00875CF3" w:rsidRDefault="00E22739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br w:type="page"/>
      </w:r>
    </w:p>
    <w:p w14:paraId="5CDC8AF4" w14:textId="3E108AB2" w:rsidR="003809E3" w:rsidRPr="00875CF3" w:rsidRDefault="00E22739" w:rsidP="00FB534D">
      <w:pPr>
        <w:spacing w:line="254" w:lineRule="auto"/>
        <w:jc w:val="both"/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Table 4:</w:t>
      </w:r>
      <w:r w:rsidR="003809E3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 Interaction between childhood abuse and </w:t>
      </w:r>
      <w:r w:rsidR="00D46A4E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subclinical </w:t>
      </w:r>
      <w:r w:rsidR="003809E3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PTSS on IQ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520"/>
        <w:gridCol w:w="921"/>
        <w:gridCol w:w="1371"/>
        <w:gridCol w:w="858"/>
        <w:gridCol w:w="921"/>
        <w:gridCol w:w="1340"/>
        <w:gridCol w:w="707"/>
      </w:tblGrid>
      <w:tr w:rsidR="003809E3" w:rsidRPr="00875CF3" w14:paraId="5EA64ABD" w14:textId="77777777" w:rsidTr="003D5182">
        <w:trPr>
          <w:trHeight w:val="302"/>
        </w:trPr>
        <w:tc>
          <w:tcPr>
            <w:tcW w:w="1826" w:type="pct"/>
            <w:vMerge w:val="restar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13CB95A0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models</w:t>
            </w:r>
          </w:p>
        </w:tc>
        <w:tc>
          <w:tcPr>
            <w:tcW w:w="1634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0437CC95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rude Model</w:t>
            </w:r>
          </w:p>
        </w:tc>
        <w:tc>
          <w:tcPr>
            <w:tcW w:w="1540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6BB01F1B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Adjusted Model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3809E3" w:rsidRPr="00875CF3" w14:paraId="77D5CFF7" w14:textId="77777777" w:rsidTr="003D5182">
        <w:trPr>
          <w:trHeight w:val="534"/>
        </w:trPr>
        <w:tc>
          <w:tcPr>
            <w:tcW w:w="1826" w:type="pct"/>
            <w:vMerge/>
            <w:tcBorders>
              <w:top w:val="nil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C8E1F49" w14:textId="77777777" w:rsidR="003809E3" w:rsidRPr="00875CF3" w:rsidRDefault="003809E3" w:rsidP="003809E3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6352F933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012F16E3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068DB186" w14:textId="42C75F5D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04E017DC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23FFF80C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2DDBA380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5E1C4448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7D7475BD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</w:tr>
      <w:tr w:rsidR="003809E3" w:rsidRPr="00875CF3" w14:paraId="392B2C08" w14:textId="77777777" w:rsidTr="003D518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0981DC1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6BA6C06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8CF062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3809E3" w:rsidRPr="00875CF3" w14:paraId="42C4DFD7" w14:textId="77777777" w:rsidTr="00726CAA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844F51D" w14:textId="46F9E109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187C3AF2" w14:textId="5B73696F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70EE0E7B" w14:textId="000D9306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se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* </w:t>
            </w:r>
            <w:r w:rsidR="0024037F"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53B969D" w14:textId="77777777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08</w:t>
            </w:r>
          </w:p>
          <w:p w14:paraId="6EBF12EE" w14:textId="77777777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36</w:t>
            </w:r>
          </w:p>
          <w:p w14:paraId="4FE09828" w14:textId="2399A763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80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C085839" w14:textId="77777777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9.96; 1.80</w:t>
            </w:r>
          </w:p>
          <w:p w14:paraId="3B777E47" w14:textId="77777777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07; -0.65</w:t>
            </w:r>
          </w:p>
          <w:p w14:paraId="53462A81" w14:textId="5B13E060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9.65; 4.06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3915744" w14:textId="77777777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4</w:t>
            </w:r>
          </w:p>
          <w:p w14:paraId="27F8E5DD" w14:textId="77777777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  <w:p w14:paraId="1E529CAF" w14:textId="614DBA9B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4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8A259F2" w14:textId="77777777" w:rsidR="003809E3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82</w:t>
            </w:r>
          </w:p>
          <w:p w14:paraId="07585354" w14:textId="77777777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7</w:t>
            </w:r>
          </w:p>
          <w:p w14:paraId="60A00C62" w14:textId="0D42FFE8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72CE40E" w14:textId="77777777" w:rsidR="003809E3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01; 2.37</w:t>
            </w:r>
          </w:p>
          <w:p w14:paraId="3B5B9200" w14:textId="77777777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72; 0.18</w:t>
            </w:r>
          </w:p>
          <w:p w14:paraId="7F70E330" w14:textId="4198FB0D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13; 5.95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A6360F7" w14:textId="77777777" w:rsidR="003809E3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6</w:t>
            </w:r>
          </w:p>
          <w:p w14:paraId="6511CC5D" w14:textId="77777777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9</w:t>
            </w:r>
          </w:p>
          <w:p w14:paraId="31AFDD2D" w14:textId="12CC3E63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7</w:t>
            </w:r>
          </w:p>
        </w:tc>
      </w:tr>
      <w:tr w:rsidR="003809E3" w:rsidRPr="00875CF3" w14:paraId="205B523F" w14:textId="77777777" w:rsidTr="003D5182">
        <w:trPr>
          <w:trHeight w:val="356"/>
        </w:trPr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5CC0271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E865987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3257DE4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3809E3" w:rsidRPr="00875CF3" w14:paraId="770B51C2" w14:textId="77777777" w:rsidTr="00726CAA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A6EFA20" w14:textId="7B3AF0EE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3E7E8327" w14:textId="4CA2BBD1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167A4DBB" w14:textId="0C90E3CF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* </w:t>
            </w:r>
            <w:r w:rsidR="0024037F"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ED449EB" w14:textId="77777777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  <w:p w14:paraId="1DBF560D" w14:textId="146D6B07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19</w:t>
            </w:r>
          </w:p>
          <w:p w14:paraId="6407F569" w14:textId="443C54B0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96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ABB3A61" w14:textId="77777777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20; 6.05</w:t>
            </w:r>
          </w:p>
          <w:p w14:paraId="1EFAFDBA" w14:textId="77777777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50; 3.13</w:t>
            </w:r>
          </w:p>
          <w:p w14:paraId="093B132D" w14:textId="24E8BA9A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98; 5.05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0703DA1" w14:textId="1F56AA76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82</w:t>
            </w:r>
          </w:p>
          <w:p w14:paraId="66A2CA07" w14:textId="77777777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9</w:t>
            </w:r>
          </w:p>
          <w:p w14:paraId="6CDA7C9A" w14:textId="1BE92588" w:rsidR="00726CAA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3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BFEED47" w14:textId="196B8B37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3</w:t>
            </w:r>
          </w:p>
          <w:p w14:paraId="37DBF6A8" w14:textId="2BD78100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36</w:t>
            </w:r>
          </w:p>
          <w:p w14:paraId="0062D2F8" w14:textId="356C212A" w:rsidR="00024BCE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0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92ECBD5" w14:textId="77777777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43; 7.08</w:t>
            </w:r>
          </w:p>
          <w:p w14:paraId="397ECE6E" w14:textId="00785DBB" w:rsidR="00024BCE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38; 0.66</w:t>
            </w:r>
          </w:p>
          <w:p w14:paraId="78A1952B" w14:textId="00A1334D" w:rsidR="00024BCE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28; 5.88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C3D5530" w14:textId="62CF6964" w:rsidR="003809E3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D44275"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1</w:t>
            </w:r>
          </w:p>
          <w:p w14:paraId="1D5A1F3D" w14:textId="00C30962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D44275"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2</w:t>
            </w:r>
          </w:p>
          <w:p w14:paraId="267524A3" w14:textId="58C2C67F" w:rsidR="00024BCE" w:rsidRPr="00875CF3" w:rsidRDefault="00024BCE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D44275"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5</w:t>
            </w:r>
          </w:p>
        </w:tc>
      </w:tr>
      <w:tr w:rsidR="003809E3" w:rsidRPr="00875CF3" w14:paraId="505780B7" w14:textId="77777777" w:rsidTr="003D518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084C89CC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mode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B4F169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</w:p>
          <w:p w14:paraId="2421D979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1A0C94E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809E3" w:rsidRPr="00875CF3" w14:paraId="1E4326EC" w14:textId="77777777" w:rsidTr="003D518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vAlign w:val="center"/>
          </w:tcPr>
          <w:p w14:paraId="47F1BBFB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FC55B4F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714CB858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2748EF39" w14:textId="6F06406C" w:rsidR="003809E3" w:rsidRPr="00875CF3" w:rsidRDefault="00726CAA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340E1CDF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C767593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078944B9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381E2927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781D7CA1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809E3" w:rsidRPr="00875CF3" w14:paraId="6AFEDB31" w14:textId="77777777" w:rsidTr="003D518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138FE15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278370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68E31739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3809E3" w:rsidRPr="00875CF3" w14:paraId="3F7168D7" w14:textId="77777777" w:rsidTr="0058085D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E2BDFCF" w14:textId="78A3BCD8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0435EF88" w14:textId="3032FC51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2432D407" w14:textId="06756251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se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0081895" w14:textId="77777777" w:rsidR="0024133B" w:rsidRPr="00875CF3" w:rsidRDefault="0024133B" w:rsidP="002413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</w:t>
            </w:r>
          </w:p>
          <w:p w14:paraId="3EE6BD8A" w14:textId="77777777" w:rsidR="003809E3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</w:t>
            </w:r>
          </w:p>
          <w:p w14:paraId="1D9B4D49" w14:textId="2D6E64C0" w:rsidR="0024133B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32ABF49B" w14:textId="77777777" w:rsidR="003809E3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5; 0.10</w:t>
            </w:r>
          </w:p>
          <w:p w14:paraId="03085C2E" w14:textId="77777777" w:rsidR="0024133B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; -0.04</w:t>
            </w:r>
          </w:p>
          <w:p w14:paraId="39226463" w14:textId="2D6F5A25" w:rsidR="0024133B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4; 0.23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0026E9D6" w14:textId="77777777" w:rsidR="003809E3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4</w:t>
            </w:r>
          </w:p>
          <w:p w14:paraId="22570415" w14:textId="77777777" w:rsidR="0024133B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  <w:p w14:paraId="28571432" w14:textId="45AE2B43" w:rsidR="0024133B" w:rsidRPr="00875CF3" w:rsidRDefault="0024133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4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2714C083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</w:t>
            </w:r>
          </w:p>
          <w:p w14:paraId="22FFE9BE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3</w:t>
            </w:r>
          </w:p>
          <w:p w14:paraId="0F756F73" w14:textId="2D235564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05AD4A1A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5; 0.13</w:t>
            </w:r>
          </w:p>
          <w:p w14:paraId="06153E15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; 0.01</w:t>
            </w:r>
          </w:p>
          <w:p w14:paraId="3C6315DA" w14:textId="79DCCBB5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; 0.33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131BC17B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0.286</w:t>
            </w:r>
          </w:p>
          <w:p w14:paraId="5CDF33F7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0.069</w:t>
            </w:r>
          </w:p>
          <w:p w14:paraId="48ECCC96" w14:textId="3265EF3B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0.977</w:t>
            </w:r>
          </w:p>
        </w:tc>
      </w:tr>
      <w:tr w:rsidR="0058085D" w:rsidRPr="00875CF3" w14:paraId="2671F611" w14:textId="77777777" w:rsidTr="0024133B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CFCB7B" w14:textId="77777777" w:rsidR="0058085D" w:rsidRPr="00875CF3" w:rsidRDefault="0058085D" w:rsidP="00580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ABE238C" w14:textId="53D5DB70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B66810E" w14:textId="76AE0C85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58085D" w:rsidRPr="00875CF3" w14:paraId="4DF5A458" w14:textId="77777777" w:rsidTr="0058085D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7CF9A6F0" w14:textId="25481E40" w:rsidR="0058085D" w:rsidRPr="00875CF3" w:rsidRDefault="0058085D" w:rsidP="00580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1086514E" w14:textId="6A79198D" w:rsidR="0058085D" w:rsidRPr="00875CF3" w:rsidRDefault="0024037F" w:rsidP="00580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58085D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0BE9EA97" w14:textId="3A655401" w:rsidR="0058085D" w:rsidRPr="00875CF3" w:rsidRDefault="0058085D" w:rsidP="00580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08D87615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</w:t>
            </w:r>
          </w:p>
          <w:p w14:paraId="065FEE84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  <w:p w14:paraId="06DC956B" w14:textId="5AABB9B2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176CD154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; 0.33</w:t>
            </w:r>
          </w:p>
          <w:p w14:paraId="08C194E3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0; 0.17</w:t>
            </w:r>
          </w:p>
          <w:p w14:paraId="6F43A1B0" w14:textId="71012095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9; 0.28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191AF86F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82</w:t>
            </w:r>
          </w:p>
          <w:p w14:paraId="223D0350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9</w:t>
            </w:r>
          </w:p>
          <w:p w14:paraId="678F8DC7" w14:textId="7898329F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3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7BF864B0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  <w:p w14:paraId="40C548A9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</w:t>
            </w:r>
          </w:p>
          <w:p w14:paraId="1F4F33BD" w14:textId="396A5BCB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3631776B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; 0.39</w:t>
            </w:r>
          </w:p>
          <w:p w14:paraId="78B9E466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0; 0.04</w:t>
            </w:r>
          </w:p>
          <w:p w14:paraId="3C9CC119" w14:textId="141961D9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0; 0.32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41677C82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1</w:t>
            </w:r>
          </w:p>
          <w:p w14:paraId="59B94010" w14:textId="77777777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2</w:t>
            </w:r>
          </w:p>
          <w:p w14:paraId="6D14B1CB" w14:textId="7FC4C6B8" w:rsidR="0058085D" w:rsidRPr="00875CF3" w:rsidRDefault="0058085D" w:rsidP="0058085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5</w:t>
            </w:r>
          </w:p>
        </w:tc>
      </w:tr>
    </w:tbl>
    <w:p w14:paraId="63AE9783" w14:textId="77777777" w:rsidR="003809E3" w:rsidRPr="00875CF3" w:rsidRDefault="003809E3" w:rsidP="003809E3">
      <w:pPr>
        <w:spacing w:after="0" w:line="252" w:lineRule="auto"/>
        <w:rPr>
          <w:rFonts w:ascii="Times New Roman" w:eastAsia="Calibri" w:hAnsi="Times New Roman" w:cs="Times New Roman"/>
          <w:color w:val="212121"/>
          <w:kern w:val="0"/>
          <w:sz w:val="8"/>
          <w:szCs w:val="8"/>
          <w:shd w:val="clear" w:color="auto" w:fill="FFFFFF"/>
          <w:lang w:val="en-US"/>
          <w14:ligatures w14:val="none"/>
        </w:rPr>
      </w:pPr>
    </w:p>
    <w:p w14:paraId="193D1872" w14:textId="66E88DCF" w:rsidR="00CC36A4" w:rsidRPr="00875CF3" w:rsidRDefault="00CC36A4" w:rsidP="00CC36A4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Note. CI: confidence intervals; FEP: first-episode psychosis; IQ: intelligence quotient; PTSS: post-traumatic stress symptoms. </w:t>
      </w:r>
      <w:proofErr w:type="spell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a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adjusted</w:t>
      </w:r>
      <w:proofErr w:type="spell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for sex, age, ethnicity, education, study country, lifetime cannabis use, and antipsychotic treatment (only in FEP group); </w:t>
      </w:r>
      <w:proofErr w:type="spell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b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Exposure</w:t>
      </w:r>
      <w:proofErr w:type="spell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to childhood abuse was defined as mean CTQ &gt;80th percentile of the control group; significant associations (</w:t>
      </w:r>
      <w:r w:rsidRPr="00875CF3">
        <w:rPr>
          <w:rFonts w:ascii="Times New Roman" w:eastAsia="Calibri" w:hAnsi="Times New Roman" w:cs="Times New Roman"/>
          <w:i/>
          <w:iCs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&lt;.05) are shown in bold type; </w:t>
      </w:r>
      <w:proofErr w:type="spellStart"/>
      <w:r w:rsidRPr="00875CF3">
        <w:rPr>
          <w:rFonts w:ascii="Times New Roman" w:eastAsia="Aptos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c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Presence</w:t>
      </w:r>
      <w:proofErr w:type="spell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of any subclinical post-traumatic stress symptoms was defined as at least one item of the 8-item Impact of Events Scale scored ≥1 on a scale 0-4.</w:t>
      </w:r>
    </w:p>
    <w:p w14:paraId="7B6663EF" w14:textId="77777777" w:rsidR="00BE3D53" w:rsidRPr="00875CF3" w:rsidRDefault="00BE3D53" w:rsidP="00FB534D">
      <w:pPr>
        <w:spacing w:line="254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56DCF581" w14:textId="4872BF5D" w:rsidR="00FB534D" w:rsidRPr="00875CF3" w:rsidRDefault="00E22739" w:rsidP="00E22739">
      <w:pPr>
        <w:spacing w:line="254" w:lineRule="auto"/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Table 5:</w:t>
      </w:r>
      <w:r w:rsidR="003809E3" w:rsidRPr="00875CF3">
        <w:t xml:space="preserve"> </w:t>
      </w:r>
      <w:r w:rsidR="003809E3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Interaction between childhood neglect and </w:t>
      </w:r>
      <w:r w:rsidR="00D46A4E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subclinical </w:t>
      </w:r>
      <w:r w:rsidR="003809E3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PTSS on IQ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520"/>
        <w:gridCol w:w="921"/>
        <w:gridCol w:w="1371"/>
        <w:gridCol w:w="858"/>
        <w:gridCol w:w="921"/>
        <w:gridCol w:w="1340"/>
        <w:gridCol w:w="707"/>
      </w:tblGrid>
      <w:tr w:rsidR="003809E3" w:rsidRPr="00875CF3" w14:paraId="3205214B" w14:textId="77777777" w:rsidTr="003809E3">
        <w:trPr>
          <w:trHeight w:val="302"/>
        </w:trPr>
        <w:tc>
          <w:tcPr>
            <w:tcW w:w="1826" w:type="pct"/>
            <w:vMerge w:val="restar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5528A80D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models</w:t>
            </w:r>
          </w:p>
        </w:tc>
        <w:tc>
          <w:tcPr>
            <w:tcW w:w="1634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13C3E83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rude Model</w:t>
            </w:r>
          </w:p>
        </w:tc>
        <w:tc>
          <w:tcPr>
            <w:tcW w:w="1540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5DAF8819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Adjusted Model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3809E3" w:rsidRPr="00875CF3" w14:paraId="0759C229" w14:textId="77777777" w:rsidTr="003809E3">
        <w:trPr>
          <w:trHeight w:val="5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9DAF78B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305732F0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1C49F7CF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5CB472C6" w14:textId="49A9ACE3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11A40713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5CB02204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6C15E38B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1EC74183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5D28F55C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</w:tr>
      <w:tr w:rsidR="003809E3" w:rsidRPr="00875CF3" w14:paraId="782A0AA0" w14:textId="77777777" w:rsidTr="003809E3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97A5C6A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63806DC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E6BC9D0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3809E3" w:rsidRPr="00875CF3" w14:paraId="3579C396" w14:textId="77777777" w:rsidTr="00F9178B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FE682B3" w14:textId="4E5120B6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4931007E" w14:textId="5C48E716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77ECB82A" w14:textId="41475050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lec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C352120" w14:textId="77777777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69</w:t>
            </w:r>
          </w:p>
          <w:p w14:paraId="246554D4" w14:textId="77777777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20</w:t>
            </w:r>
          </w:p>
          <w:p w14:paraId="07102458" w14:textId="1E459A98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761077C" w14:textId="77777777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9.43; 2.05</w:t>
            </w:r>
          </w:p>
          <w:p w14:paraId="71A19351" w14:textId="77777777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90; -1.50</w:t>
            </w:r>
          </w:p>
          <w:p w14:paraId="0DC43742" w14:textId="3F8193E4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26; 6.53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5CACA15" w14:textId="77777777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8</w:t>
            </w:r>
          </w:p>
          <w:p w14:paraId="2EBA088B" w14:textId="77777777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  <w:p w14:paraId="25E7F048" w14:textId="1D882A11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8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72CB124" w14:textId="77777777" w:rsidR="003809E3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60</w:t>
            </w:r>
          </w:p>
          <w:p w14:paraId="1E1CE3A1" w14:textId="77777777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87</w:t>
            </w:r>
          </w:p>
          <w:p w14:paraId="6DB72DC9" w14:textId="40BC58CF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3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561AA49" w14:textId="77777777" w:rsidR="003809E3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62; 1.42</w:t>
            </w:r>
          </w:p>
          <w:p w14:paraId="46382FEA" w14:textId="77777777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30; -0.44</w:t>
            </w:r>
          </w:p>
          <w:p w14:paraId="02FB8153" w14:textId="4E25F50A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09; 8.95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71B2CB7" w14:textId="77777777" w:rsidR="003809E3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0</w:t>
            </w:r>
          </w:p>
          <w:p w14:paraId="2F9E5AA0" w14:textId="77777777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  <w:p w14:paraId="213CD310" w14:textId="0E19A903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0</w:t>
            </w:r>
          </w:p>
        </w:tc>
      </w:tr>
      <w:tr w:rsidR="003809E3" w:rsidRPr="00875CF3" w14:paraId="06FD155A" w14:textId="77777777" w:rsidTr="003809E3">
        <w:trPr>
          <w:trHeight w:val="356"/>
        </w:trPr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B5122DE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2B35C2B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5E395F9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3809E3" w:rsidRPr="00875CF3" w14:paraId="74C182D5" w14:textId="77777777" w:rsidTr="00F9178B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628D166" w14:textId="226C65B4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56F5F644" w14:textId="12AA485E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34F58218" w14:textId="38398456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lec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9D066D1" w14:textId="77777777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3</w:t>
            </w:r>
          </w:p>
          <w:p w14:paraId="17DB10D1" w14:textId="77777777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7</w:t>
            </w:r>
          </w:p>
          <w:p w14:paraId="2BDCB376" w14:textId="34E6256A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82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1A72289" w14:textId="77777777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56; 8.61</w:t>
            </w:r>
          </w:p>
          <w:p w14:paraId="760470C1" w14:textId="77777777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76; 5.70</w:t>
            </w:r>
          </w:p>
          <w:p w14:paraId="4396227D" w14:textId="26BCB530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5.79; -1.84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73F30C97" w14:textId="77777777" w:rsidR="003809E3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6</w:t>
            </w:r>
          </w:p>
          <w:p w14:paraId="08B23F8C" w14:textId="77777777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4</w:t>
            </w:r>
          </w:p>
          <w:p w14:paraId="5D0546A9" w14:textId="6405F66D" w:rsidR="00F9178B" w:rsidRPr="00875CF3" w:rsidRDefault="00F9178B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0494E76" w14:textId="60D69F43" w:rsidR="00FE39B7" w:rsidRPr="00875CF3" w:rsidRDefault="00FE39B7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1</w:t>
            </w:r>
          </w:p>
          <w:p w14:paraId="6BD40129" w14:textId="6609567F" w:rsidR="00FE39B7" w:rsidRPr="00875CF3" w:rsidRDefault="00FE39B7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0</w:t>
            </w:r>
          </w:p>
          <w:p w14:paraId="615E627D" w14:textId="769250D3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</w:t>
            </w:r>
            <w:r w:rsidR="00FE39B7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6CB8F1A" w14:textId="77777777" w:rsidR="00D44275" w:rsidRPr="00875CF3" w:rsidRDefault="00FE39B7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2; 9.24</w:t>
            </w:r>
          </w:p>
          <w:p w14:paraId="24636DC0" w14:textId="77777777" w:rsidR="00FE39B7" w:rsidRPr="00875CF3" w:rsidRDefault="00FE39B7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61; 3.40</w:t>
            </w:r>
          </w:p>
          <w:p w14:paraId="199246AC" w14:textId="0E57F96D" w:rsidR="00FE39B7" w:rsidRPr="00875CF3" w:rsidRDefault="00FE39B7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4.33; -1.32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8131D4F" w14:textId="70304324" w:rsidR="003809E3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FE39B7"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9</w:t>
            </w:r>
          </w:p>
          <w:p w14:paraId="71538B99" w14:textId="7D98A7AA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FE39B7"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7</w:t>
            </w:r>
          </w:p>
          <w:p w14:paraId="18CC6814" w14:textId="17EC203B" w:rsidR="00D44275" w:rsidRPr="00875CF3" w:rsidRDefault="00D44275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="00FE39B7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</w:tr>
      <w:tr w:rsidR="003809E3" w:rsidRPr="00875CF3" w14:paraId="477EF934" w14:textId="77777777" w:rsidTr="003809E3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EC50EBA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mode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28D2DE66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</w:p>
          <w:p w14:paraId="3CAAA6F4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9D3A57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809E3" w:rsidRPr="00875CF3" w14:paraId="56ADF0E8" w14:textId="77777777" w:rsidTr="003809E3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vAlign w:val="center"/>
          </w:tcPr>
          <w:p w14:paraId="6D2B2438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2B195A80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06B1B88B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6B017061" w14:textId="5A044C95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314128CF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2BC7528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8B51FBE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78F7FAE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5722373D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809E3" w:rsidRPr="00875CF3" w14:paraId="37B0BBD9" w14:textId="77777777" w:rsidTr="003809E3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69FFD4A3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68D61AF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8E942B3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3809E3" w:rsidRPr="00875CF3" w14:paraId="73616D5E" w14:textId="77777777" w:rsidTr="008A4548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223401D" w14:textId="3DA61032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6D5F4890" w14:textId="067F4519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7B6FA6B5" w14:textId="38980A08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lec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058AA1D6" w14:textId="2D33AF2B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</w:t>
            </w:r>
          </w:p>
          <w:p w14:paraId="0BD1DAB7" w14:textId="79A3DF2A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</w:t>
            </w:r>
          </w:p>
          <w:p w14:paraId="5BB2BF0B" w14:textId="67EA2F5C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8A40ADC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2; 0.11</w:t>
            </w:r>
          </w:p>
          <w:p w14:paraId="38B0BB8F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; -0.08</w:t>
            </w:r>
          </w:p>
          <w:p w14:paraId="41861B8F" w14:textId="5D65A603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0; 0.36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9F50194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8</w:t>
            </w:r>
          </w:p>
          <w:p w14:paraId="341E77E8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  <w:p w14:paraId="347DFFB5" w14:textId="7FD3305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8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1789D844" w14:textId="77777777" w:rsidR="003809E3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0</w:t>
            </w:r>
          </w:p>
          <w:p w14:paraId="5F70A325" w14:textId="77777777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</w:t>
            </w:r>
          </w:p>
          <w:p w14:paraId="02608059" w14:textId="29A34346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5C64D371" w14:textId="77777777" w:rsidR="003809E3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8; 0.08</w:t>
            </w:r>
          </w:p>
          <w:p w14:paraId="63B532C0" w14:textId="77777777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0; -0.03</w:t>
            </w:r>
          </w:p>
          <w:p w14:paraId="713A75FD" w14:textId="7FE92C58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; 0.50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BC1FE5A" w14:textId="77777777" w:rsidR="008A4548" w:rsidRPr="00875CF3" w:rsidRDefault="008A4548" w:rsidP="008A45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0</w:t>
            </w:r>
          </w:p>
          <w:p w14:paraId="5C47B4BC" w14:textId="77777777" w:rsidR="008A4548" w:rsidRPr="00875CF3" w:rsidRDefault="008A4548" w:rsidP="008A45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  <w:p w14:paraId="4D7A998C" w14:textId="45ED7BD2" w:rsidR="003809E3" w:rsidRPr="00875CF3" w:rsidRDefault="008A4548" w:rsidP="008A45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0</w:t>
            </w:r>
          </w:p>
        </w:tc>
      </w:tr>
      <w:tr w:rsidR="003809E3" w:rsidRPr="00875CF3" w14:paraId="0F5521AE" w14:textId="77777777" w:rsidTr="003809E3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BADA35C" w14:textId="7777777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F60F622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5CF5DFA" w14:textId="77777777" w:rsidR="003809E3" w:rsidRPr="00875CF3" w:rsidRDefault="003809E3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597</w:t>
            </w:r>
          </w:p>
        </w:tc>
      </w:tr>
      <w:tr w:rsidR="003809E3" w:rsidRPr="00875CF3" w14:paraId="48D3CAED" w14:textId="77777777" w:rsidTr="008A4548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4FF9CC3A" w14:textId="740DBE0C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3D1CB9DE" w14:textId="4936B25C" w:rsidR="003809E3" w:rsidRPr="00875CF3" w:rsidRDefault="0024037F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bclinical </w:t>
            </w:r>
            <w:proofErr w:type="spellStart"/>
            <w:r w:rsidR="003809E3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5464FB" w:rsidRPr="00875CF3">
              <w:rPr>
                <w:rFonts w:ascii="Times New Roman" w:eastAsia="Aptos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</w:p>
          <w:p w14:paraId="1213499A" w14:textId="5860A0D7" w:rsidR="003809E3" w:rsidRPr="00875CF3" w:rsidRDefault="003809E3" w:rsidP="003809E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</w:t>
            </w:r>
            <w:r w:rsidR="002A0A50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lect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clinical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2099184E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</w:t>
            </w:r>
          </w:p>
          <w:p w14:paraId="74B3CC4B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  <w:p w14:paraId="42752A47" w14:textId="5FE31018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8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4996000D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; 0.47</w:t>
            </w:r>
          </w:p>
          <w:p w14:paraId="36E015E8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; 0.31</w:t>
            </w:r>
          </w:p>
          <w:p w14:paraId="28C9AB11" w14:textId="053F0003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6; -0.10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23FB0454" w14:textId="77777777" w:rsidR="003809E3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6</w:t>
            </w:r>
          </w:p>
          <w:p w14:paraId="17274476" w14:textId="77777777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4</w:t>
            </w:r>
          </w:p>
          <w:p w14:paraId="75304BD8" w14:textId="6B12A19F" w:rsidR="0058085D" w:rsidRPr="00875CF3" w:rsidRDefault="0058085D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4655E577" w14:textId="77777777" w:rsidR="003809E3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</w:t>
            </w:r>
          </w:p>
          <w:p w14:paraId="659C6690" w14:textId="77777777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</w:t>
            </w:r>
          </w:p>
          <w:p w14:paraId="014215D6" w14:textId="613B5A95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6D3993D9" w14:textId="77777777" w:rsidR="003809E3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; 0.50</w:t>
            </w:r>
          </w:p>
          <w:p w14:paraId="17FFC87B" w14:textId="77777777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5; 0.19</w:t>
            </w:r>
          </w:p>
          <w:p w14:paraId="5C1E6327" w14:textId="55D5A64B" w:rsidR="008A4548" w:rsidRPr="00875CF3" w:rsidRDefault="008A4548" w:rsidP="003809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8; -0.07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14:paraId="28EAA0A2" w14:textId="77777777" w:rsidR="008A4548" w:rsidRPr="00875CF3" w:rsidRDefault="008A4548" w:rsidP="008A45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9</w:t>
            </w:r>
          </w:p>
          <w:p w14:paraId="4C213527" w14:textId="77777777" w:rsidR="008A4548" w:rsidRPr="00875CF3" w:rsidRDefault="008A4548" w:rsidP="008A45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7</w:t>
            </w:r>
          </w:p>
          <w:p w14:paraId="35924E54" w14:textId="3100EBE4" w:rsidR="003809E3" w:rsidRPr="00875CF3" w:rsidRDefault="008A4548" w:rsidP="008A45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</w:tbl>
    <w:p w14:paraId="001CBAD9" w14:textId="77777777" w:rsidR="003809E3" w:rsidRPr="00875CF3" w:rsidRDefault="003809E3" w:rsidP="003809E3">
      <w:pPr>
        <w:spacing w:after="0" w:line="252" w:lineRule="auto"/>
        <w:rPr>
          <w:rFonts w:ascii="Times New Roman" w:eastAsia="Calibri" w:hAnsi="Times New Roman" w:cs="Times New Roman"/>
          <w:color w:val="212121"/>
          <w:kern w:val="0"/>
          <w:sz w:val="8"/>
          <w:szCs w:val="8"/>
          <w:shd w:val="clear" w:color="auto" w:fill="FFFFFF"/>
          <w:lang w:val="en-US"/>
          <w14:ligatures w14:val="none"/>
        </w:rPr>
      </w:pPr>
    </w:p>
    <w:p w14:paraId="6938B4A7" w14:textId="5C27A20E" w:rsidR="003809E3" w:rsidRPr="00875CF3" w:rsidRDefault="003809E3" w:rsidP="003809E3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lastRenderedPageBreak/>
        <w:t xml:space="preserve">Note. CI: confidence intervals; FEP: first-episode psychosis; IQ: intelligence quotient; PTSS: post-traumatic stress symptoms. </w:t>
      </w:r>
      <w:proofErr w:type="spell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a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adjusted</w:t>
      </w:r>
      <w:proofErr w:type="spell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for sex, age, ethnicity, education, study country, lifetime cannabis use, and antipsychotic treatment (only in FEP group); </w:t>
      </w:r>
      <w:proofErr w:type="spell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b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Exposure</w:t>
      </w:r>
      <w:proofErr w:type="spell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to childhood neglect was defined as mean CTQ &gt;80th percentile of the control group; significant associations (</w:t>
      </w:r>
      <w:r w:rsidRPr="00875CF3">
        <w:rPr>
          <w:rFonts w:ascii="Times New Roman" w:eastAsia="Calibri" w:hAnsi="Times New Roman" w:cs="Times New Roman"/>
          <w:i/>
          <w:iCs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&lt;.05) are shown in bold type</w:t>
      </w:r>
      <w:r w:rsidR="0024037F"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; </w:t>
      </w:r>
      <w:proofErr w:type="spellStart"/>
      <w:r w:rsidR="005464FB" w:rsidRPr="00875CF3">
        <w:rPr>
          <w:rFonts w:ascii="Times New Roman" w:eastAsia="Aptos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c</w:t>
      </w:r>
      <w:r w:rsidR="0024037F"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Presence</w:t>
      </w:r>
      <w:proofErr w:type="spellEnd"/>
      <w:r w:rsidR="0024037F"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of any subclinical post-traumatic stress symptoms was defined as at least one item of the 8-item Impact of Events Scale scored ≥1 on a scale 0-4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.</w:t>
      </w:r>
    </w:p>
    <w:p w14:paraId="3F774FC0" w14:textId="77777777" w:rsidR="003809E3" w:rsidRPr="00875CF3" w:rsidRDefault="003809E3" w:rsidP="003809E3">
      <w:pPr>
        <w:spacing w:after="0" w:line="252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sectPr w:rsidR="003809E3" w:rsidRPr="00875CF3" w:rsidSect="003809E3">
          <w:headerReference w:type="default" r:id="rId8"/>
          <w:footerReference w:type="default" r:id="rId9"/>
          <w:pgSz w:w="11906" w:h="16838"/>
          <w:pgMar w:top="1134" w:right="1134" w:bottom="1134" w:left="1134" w:header="709" w:footer="709" w:gutter="0"/>
          <w:cols w:space="720"/>
        </w:sectPr>
      </w:pPr>
    </w:p>
    <w:p w14:paraId="1446A542" w14:textId="0375B048" w:rsidR="003809E3" w:rsidRPr="00875CF3" w:rsidRDefault="00965DA2" w:rsidP="00E22739">
      <w:pPr>
        <w:spacing w:line="254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information </w:t>
      </w:r>
      <w:r w:rsidR="000C6656"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2</w:t>
      </w: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: Modified version of the Impact of Events Scale</w:t>
      </w:r>
    </w:p>
    <w:p w14:paraId="0167E548" w14:textId="764E449E" w:rsidR="00E35D5E" w:rsidRPr="00875CF3" w:rsidRDefault="00965DA2">
      <w:r w:rsidRPr="00875CF3">
        <w:rPr>
          <w:noProof/>
          <w:lang w:val="en-IN" w:eastAsia="en-IN"/>
        </w:rPr>
        <w:drawing>
          <wp:inline distT="0" distB="0" distL="0" distR="0" wp14:anchorId="33AB601A" wp14:editId="0EF8F2BC">
            <wp:extent cx="6120130" cy="8662035"/>
            <wp:effectExtent l="0" t="0" r="0" b="5715"/>
            <wp:docPr id="1409600817" name="Immagine 2" descr="Immagine che contiene testo, schermata, document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600817" name="Immagine 2" descr="Immagine che contiene testo, schermata, documento, Carattere&#10;&#10;Descrizione generat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66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5CE44" w14:textId="280E36E0" w:rsidR="00965DA2" w:rsidRPr="00875CF3" w:rsidRDefault="00965DA2" w:rsidP="00965DA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</w:pP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The instrument was administered in interview form by trained researchers after assessing traumatic experiences </w:t>
      </w:r>
      <w:r w:rsidR="00C65D96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that 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occurred in childhood (i.e., the Childhood Traumatic Questionnaire (CTQ</w:t>
      </w:r>
      <w:r w:rsidR="001D7EA6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; Bernstein et al., 2003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) and the Childhood Experience of Care and Abuse Interview (CECA</w:t>
      </w:r>
      <w:r w:rsidR="001D7EA6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; Bifulco et al., 2004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), investigating about childhood abuse and childhood neglect occurring before age of 18) and in the past 12 months (i.e., the List of Threatening Experiences</w:t>
      </w:r>
      <w:r w:rsidR="00A50CE4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 (LTE, </w:t>
      </w:r>
      <w:proofErr w:type="spellStart"/>
      <w:r w:rsidR="00A50CE4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Brugha</w:t>
      </w:r>
      <w:proofErr w:type="spellEnd"/>
      <w:r w:rsidR="00A50CE4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 et al., 1985)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, investigating about events such as serious illness or injury, loss of a family member, or separation from partner). If no traumatic experiences were reported, the Brief Impact of Events </w:t>
      </w:r>
      <w:r w:rsidR="005710B6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scale 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was not administered. If any traumatic experiences were reported, participants were asked to refer to this</w:t>
      </w:r>
      <w:r w:rsidR="005D1B64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/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these experience(s) in responding to the questions about post-traumatic stress </w:t>
      </w:r>
      <w:r w:rsidR="005710B6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symptoms</w:t>
      </w:r>
      <w:r w:rsidR="00EF5AA2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 (PTSS)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. Researchers took note of which experience(s) PTS</w:t>
      </w:r>
      <w:r w:rsidR="00F401B4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S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 were related to. The above suggests that response to the Brief Impact of Events scale used in this study may reasonably reflect </w:t>
      </w:r>
      <w:r w:rsidR="00F401B4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PTSS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 arising from early and recent </w:t>
      </w:r>
      <w:r w:rsidR="00396F52"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 xml:space="preserve">traumatic </w:t>
      </w:r>
      <w:r w:rsidRPr="00875CF3">
        <w:rPr>
          <w:rFonts w:ascii="Times New Roman" w:eastAsia="Times New Roman" w:hAnsi="Times New Roman" w:cs="Times New Roman"/>
          <w:kern w:val="0"/>
          <w:szCs w:val="28"/>
          <w:lang w:val="en-US" w:eastAsia="en-GB"/>
          <w14:ligatures w14:val="none"/>
        </w:rPr>
        <w:t>events.</w:t>
      </w:r>
    </w:p>
    <w:p w14:paraId="53D5759F" w14:textId="77777777" w:rsidR="00C76132" w:rsidRPr="00875CF3" w:rsidRDefault="00C76132">
      <w:pPr>
        <w:rPr>
          <w:lang w:val="en-US"/>
        </w:rPr>
      </w:pPr>
    </w:p>
    <w:p w14:paraId="52072733" w14:textId="17CC4C52" w:rsidR="00C76132" w:rsidRPr="00875CF3" w:rsidRDefault="00C76132" w:rsidP="00C76132">
      <w:pPr>
        <w:spacing w:line="254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ensitivity analyses</w:t>
      </w:r>
    </w:p>
    <w:p w14:paraId="34D3708B" w14:textId="23745826" w:rsidR="00C76132" w:rsidRPr="00875CF3" w:rsidRDefault="00C76132" w:rsidP="00C76132">
      <w:pPr>
        <w:spacing w:line="254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ensitivity analyses were carried out using a dichotomous measure, defined as reporting at least one PTS</w:t>
      </w:r>
      <w:r w:rsidR="00F401B4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with a severity of 3 (quite a bit) or 4 (extreme</w:t>
      </w:r>
      <w:r w:rsidR="00261623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ly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) on a scale 0-4. The prevalence of one or more moderate to severe PTS</w:t>
      </w:r>
      <w:r w:rsidR="00F401B4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was 51.8% (312/602) among FEP </w:t>
      </w:r>
      <w:r w:rsidR="007D4B6E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atients 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and 35.4% (302/853) among controls. The univariate analyses found that the presence of </w:t>
      </w:r>
      <w:r w:rsidR="00292CF9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more severe 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PTS</w:t>
      </w:r>
      <w:r w:rsidR="00F401B4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was associated with lower IQ among community controls (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M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99.14 (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D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16.89) vs.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M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105.65 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D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18.17), t=-5.13, p&lt;0.001) but only </w:t>
      </w:r>
      <w:r w:rsidR="009828A8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to a 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non-significant</w:t>
      </w:r>
      <w:r w:rsidR="009828A8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degree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among FEP </w:t>
      </w:r>
      <w:r w:rsidR="009828A8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atients 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(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M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84.57 (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D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17.44) vs. 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M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87.04 (</w:t>
      </w:r>
      <w:r w:rsidR="008514A2"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SD=</w:t>
      </w:r>
      <w:r w:rsidRPr="00875CF3">
        <w:rPr>
          <w:rFonts w:ascii="Times New Roman" w:eastAsia="Calibri" w:hAnsi="Times New Roman" w:cs="Times New Roman"/>
          <w:kern w:val="0"/>
          <w:lang w:val="en-US"/>
          <w14:ligatures w14:val="none"/>
        </w:rPr>
        <w:t>19.26), t=-1.65, p=0.099).</w:t>
      </w:r>
    </w:p>
    <w:p w14:paraId="6947C1D2" w14:textId="77777777" w:rsidR="00C76132" w:rsidRPr="00875CF3" w:rsidRDefault="00C76132" w:rsidP="00C76132">
      <w:pPr>
        <w:spacing w:line="254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06CD5B71" w14:textId="18B5BD51" w:rsidR="00C76132" w:rsidRPr="00875CF3" w:rsidRDefault="00A50CE4" w:rsidP="00C76132">
      <w:pPr>
        <w:spacing w:line="252" w:lineRule="auto"/>
        <w:jc w:val="both"/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Table 6: </w:t>
      </w:r>
      <w:r w:rsidR="00C76132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Interaction between childhood maltreatment and </w:t>
      </w:r>
      <w:r w:rsidR="00621960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more severe </w:t>
      </w:r>
      <w:r w:rsidR="00C76132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PTSS on IQ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520"/>
        <w:gridCol w:w="921"/>
        <w:gridCol w:w="1371"/>
        <w:gridCol w:w="858"/>
        <w:gridCol w:w="921"/>
        <w:gridCol w:w="1340"/>
        <w:gridCol w:w="707"/>
      </w:tblGrid>
      <w:tr w:rsidR="00C76132" w:rsidRPr="00875CF3" w14:paraId="42ED8A00" w14:textId="77777777" w:rsidTr="00C76132">
        <w:trPr>
          <w:trHeight w:val="302"/>
        </w:trPr>
        <w:tc>
          <w:tcPr>
            <w:tcW w:w="1826" w:type="pct"/>
            <w:vMerge w:val="restar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0F39AB29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models</w:t>
            </w:r>
          </w:p>
        </w:tc>
        <w:tc>
          <w:tcPr>
            <w:tcW w:w="1634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326804B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rude Model</w:t>
            </w:r>
          </w:p>
        </w:tc>
        <w:tc>
          <w:tcPr>
            <w:tcW w:w="1540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5B89722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Adjusted Model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C76132" w:rsidRPr="00875CF3" w14:paraId="03825595" w14:textId="77777777" w:rsidTr="00C76132">
        <w:trPr>
          <w:trHeight w:val="5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DD40C8D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3AF23BF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79F2414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5DBFFC0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2934059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4BC7270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32321C9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477F211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732592E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</w:tr>
      <w:tr w:rsidR="00C76132" w:rsidRPr="00875CF3" w14:paraId="1A473CA4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A19F3B2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0A6C0D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840D56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C76132" w:rsidRPr="00875CF3" w14:paraId="6FA95C26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9EE14DA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7DA2CEA7" w14:textId="16FB9185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69DEC63D" w14:textId="61908E3B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hood maltreatment *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ore severe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2680FD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09</w:t>
            </w:r>
          </w:p>
          <w:p w14:paraId="0D338FD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34</w:t>
            </w:r>
          </w:p>
          <w:p w14:paraId="0E22909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0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F12988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9.20; -0.98</w:t>
            </w:r>
          </w:p>
          <w:p w14:paraId="67721D1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16; -3.52</w:t>
            </w:r>
          </w:p>
          <w:p w14:paraId="1FD25E4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62; 7.63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477DE1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  <w:p w14:paraId="658F6AA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49FB43C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0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7645BE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34</w:t>
            </w:r>
          </w:p>
          <w:p w14:paraId="702747C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79</w:t>
            </w:r>
          </w:p>
          <w:p w14:paraId="2DF9450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2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ED91BB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01; 0.34</w:t>
            </w:r>
          </w:p>
          <w:p w14:paraId="7A08377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36; -1.23</w:t>
            </w:r>
          </w:p>
          <w:p w14:paraId="28445B6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7; 8.52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1730E1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5</w:t>
            </w:r>
          </w:p>
          <w:p w14:paraId="15EFEDA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  <w:p w14:paraId="307E12F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7</w:t>
            </w:r>
          </w:p>
        </w:tc>
      </w:tr>
      <w:tr w:rsidR="00C76132" w:rsidRPr="00875CF3" w14:paraId="4B4A78D7" w14:textId="77777777" w:rsidTr="00C76132">
        <w:trPr>
          <w:trHeight w:val="356"/>
        </w:trPr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F410B46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D5A64C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FDA0DA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C76132" w:rsidRPr="00875CF3" w14:paraId="598B2544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30A9A4A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48CDB59D" w14:textId="058038BE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16BD32BD" w14:textId="63CF9188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35039F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</w:t>
            </w:r>
          </w:p>
          <w:p w14:paraId="67CC0F7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2</w:t>
            </w:r>
          </w:p>
          <w:p w14:paraId="1A795F1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27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D426EB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78; 4.37</w:t>
            </w:r>
          </w:p>
          <w:p w14:paraId="389E4F8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44; 5.29</w:t>
            </w:r>
          </w:p>
          <w:p w14:paraId="2C5CC65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3.38; -1.17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E32574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9</w:t>
            </w:r>
          </w:p>
          <w:p w14:paraId="6C4AAD1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71</w:t>
            </w:r>
          </w:p>
          <w:p w14:paraId="07DFEA1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0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424ED0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3</w:t>
            </w:r>
          </w:p>
          <w:p w14:paraId="07A693A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</w:t>
            </w:r>
          </w:p>
          <w:p w14:paraId="1C7BC45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28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328007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-3.07; 5.72</w:t>
            </w:r>
          </w:p>
          <w:p w14:paraId="40A5C9C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91; 4.59</w:t>
            </w:r>
          </w:p>
          <w:p w14:paraId="333B22F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2.02; -0.54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EB8929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3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0.661</w:t>
            </w:r>
          </w:p>
          <w:p w14:paraId="09DC0A7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2</w:t>
            </w:r>
          </w:p>
        </w:tc>
      </w:tr>
      <w:tr w:rsidR="00C76132" w:rsidRPr="00875CF3" w14:paraId="6D7278B6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A2182F6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mode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02A9E85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</w:p>
          <w:p w14:paraId="4B441F3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0F6D416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76132" w:rsidRPr="00875CF3" w14:paraId="574612ED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vAlign w:val="center"/>
          </w:tcPr>
          <w:p w14:paraId="5B8DC0B9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6827548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7E3427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478E31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5CAD7EE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06E9C2E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0E5E13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1DFEE78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570433D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76132" w:rsidRPr="00875CF3" w14:paraId="4EC926FE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650FB0B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BBBB2E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ACA526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C76132" w:rsidRPr="00875CF3" w14:paraId="4A14CFEE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5E9C0BB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43939356" w14:textId="1D58393F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0F881613" w14:textId="535D6532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72C3837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8</w:t>
            </w:r>
          </w:p>
          <w:p w14:paraId="519808C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</w:t>
            </w:r>
          </w:p>
          <w:p w14:paraId="5096C23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2A6A49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; -0.06</w:t>
            </w:r>
          </w:p>
          <w:p w14:paraId="0E04BCB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; -0.20</w:t>
            </w:r>
          </w:p>
          <w:p w14:paraId="66C8E1D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; 0.42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38BFC3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  <w:p w14:paraId="6C58D73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27468E5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0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8CF5C3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</w:t>
            </w:r>
          </w:p>
          <w:p w14:paraId="2611CE8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</w:t>
            </w:r>
          </w:p>
          <w:p w14:paraId="142CC00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3CF7BC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; 0.02</w:t>
            </w:r>
          </w:p>
          <w:p w14:paraId="19CB38D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; -0.07</w:t>
            </w:r>
          </w:p>
          <w:p w14:paraId="24512E0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3; 0.47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95FC82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5</w:t>
            </w:r>
          </w:p>
          <w:p w14:paraId="4A8DE1B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  <w:p w14:paraId="401A3FF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7</w:t>
            </w:r>
          </w:p>
        </w:tc>
      </w:tr>
      <w:tr w:rsidR="00C76132" w:rsidRPr="00875CF3" w14:paraId="4ECCBA89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B79B834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79C551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379480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C76132" w:rsidRPr="00875CF3" w14:paraId="555CC824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1F1D07FE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37C8562B" w14:textId="63E3783F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1B9E809F" w14:textId="1086B934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maltreatmen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2AB914C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  <w:p w14:paraId="195FC96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  <w:p w14:paraId="0ABF22F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61ADBC7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; 0.24</w:t>
            </w:r>
          </w:p>
          <w:p w14:paraId="6125084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3; 0.29</w:t>
            </w:r>
          </w:p>
          <w:p w14:paraId="64BBC28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3; -0.06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1223292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9</w:t>
            </w:r>
          </w:p>
          <w:p w14:paraId="69EEDB7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71</w:t>
            </w:r>
          </w:p>
          <w:p w14:paraId="0B67433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0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1389A78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  <w:p w14:paraId="22EC17F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  <w:p w14:paraId="5660549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489A1A5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; 0.31</w:t>
            </w:r>
          </w:p>
          <w:p w14:paraId="5AF1749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; 0.25</w:t>
            </w:r>
          </w:p>
          <w:p w14:paraId="7C13924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5; -0.03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15DFDFE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3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0.661</w:t>
            </w:r>
          </w:p>
          <w:p w14:paraId="489D4B4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2</w:t>
            </w:r>
          </w:p>
        </w:tc>
      </w:tr>
    </w:tbl>
    <w:p w14:paraId="31B5CB01" w14:textId="77777777" w:rsidR="001D4194" w:rsidRPr="00875CF3" w:rsidRDefault="001D4194" w:rsidP="001D4194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Note. CI: confidence intervals; FEP: first-episode psychosis; IQ: intelligence quotient; PTSS: post-traumatic stress symptoms. </w:t>
      </w:r>
      <w:proofErr w:type="spellStart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a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adjusted</w:t>
      </w:r>
      <w:proofErr w:type="spellEnd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for sex. age. ethnicity. education. study country. lifetime cannabis use. and antipsychotic treatment (only in FEP group); </w:t>
      </w:r>
      <w:proofErr w:type="spellStart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Exposure</w:t>
      </w:r>
      <w:proofErr w:type="spellEnd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to childhood maltreatment was defined as mean CTQ &gt;80th percentile of the control group; </w:t>
      </w:r>
      <w:proofErr w:type="spellStart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c</w:t>
      </w:r>
      <w:r w:rsidRPr="00875CF3">
        <w:rPr>
          <w:rFonts w:ascii="Times New Roman" w:eastAsia="Calibri" w:hAnsi="Times New Roman" w:cs="Times New Roman"/>
          <w:sz w:val="20"/>
          <w:szCs w:val="20"/>
          <w:lang w:val="en-US"/>
        </w:rPr>
        <w:t>Presence</w:t>
      </w:r>
      <w:proofErr w:type="spellEnd"/>
      <w:r w:rsidRPr="00875CF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more severe post-traumatic stress symptoms was defined as at least one item of the 8-item Impact of Events Scale scored ≥3 on a scale 0-4. S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ignificant associations (</w:t>
      </w:r>
      <w:r w:rsidRPr="00875CF3">
        <w:rPr>
          <w:rFonts w:ascii="Times New Roman" w:eastAsia="Calibri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&lt;.05) are shown in bold type.</w:t>
      </w:r>
    </w:p>
    <w:p w14:paraId="6376EA83" w14:textId="77777777" w:rsidR="00C76132" w:rsidRPr="00875CF3" w:rsidRDefault="00C76132" w:rsidP="00C76132">
      <w:pPr>
        <w:spacing w:after="0" w:line="252" w:lineRule="auto"/>
        <w:rPr>
          <w:rFonts w:ascii="Times New Roman" w:eastAsia="Calibri" w:hAnsi="Times New Roman" w:cs="Times New Roman"/>
          <w:color w:val="212121"/>
          <w:kern w:val="0"/>
          <w:sz w:val="8"/>
          <w:szCs w:val="8"/>
          <w:shd w:val="clear" w:color="auto" w:fill="FFFFFF"/>
          <w:lang w:val="en-US"/>
          <w14:ligatures w14:val="none"/>
        </w:rPr>
      </w:pPr>
    </w:p>
    <w:p w14:paraId="1EB97AC0" w14:textId="77777777" w:rsidR="00F304A2" w:rsidRPr="00875CF3" w:rsidRDefault="00F304A2" w:rsidP="00C76132">
      <w:pPr>
        <w:spacing w:after="0" w:line="252" w:lineRule="auto"/>
        <w:rPr>
          <w:rFonts w:ascii="Times New Roman" w:eastAsia="Calibri" w:hAnsi="Times New Roman" w:cs="Times New Roman"/>
          <w:color w:val="212121"/>
          <w:kern w:val="0"/>
          <w:sz w:val="8"/>
          <w:szCs w:val="8"/>
          <w:shd w:val="clear" w:color="auto" w:fill="FFFFFF"/>
          <w:lang w:val="en-US"/>
          <w14:ligatures w14:val="none"/>
        </w:rPr>
      </w:pPr>
    </w:p>
    <w:p w14:paraId="21E75FED" w14:textId="0DB311B6" w:rsidR="00C76132" w:rsidRPr="00875CF3" w:rsidRDefault="00A50CE4" w:rsidP="00C87B3C">
      <w:pPr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Table 7: </w:t>
      </w:r>
      <w:r w:rsidR="00C76132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Interaction between childhood abuse and </w:t>
      </w:r>
      <w:r w:rsidR="00621960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more severe </w:t>
      </w:r>
      <w:r w:rsidR="00C76132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PTSS on IQ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506"/>
        <w:gridCol w:w="910"/>
        <w:gridCol w:w="1359"/>
        <w:gridCol w:w="846"/>
        <w:gridCol w:w="910"/>
        <w:gridCol w:w="1328"/>
        <w:gridCol w:w="779"/>
      </w:tblGrid>
      <w:tr w:rsidR="00C76132" w:rsidRPr="00875CF3" w14:paraId="5F641011" w14:textId="77777777" w:rsidTr="00C76132">
        <w:trPr>
          <w:trHeight w:val="302"/>
        </w:trPr>
        <w:tc>
          <w:tcPr>
            <w:tcW w:w="1819" w:type="pct"/>
            <w:vMerge w:val="restar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4457C344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models</w:t>
            </w:r>
          </w:p>
        </w:tc>
        <w:tc>
          <w:tcPr>
            <w:tcW w:w="1615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75EADC1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rude Model</w:t>
            </w:r>
          </w:p>
        </w:tc>
        <w:tc>
          <w:tcPr>
            <w:tcW w:w="1565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4E098C9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Adjusted Model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C76132" w:rsidRPr="00875CF3" w14:paraId="1ABF5CBD" w14:textId="77777777" w:rsidTr="00C76132">
        <w:trPr>
          <w:trHeight w:val="5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CC93C63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6F1E5E2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7B0E12B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65F10B1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6B42462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6889D16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0A33663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70E500E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1C5F9AB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</w:tr>
      <w:tr w:rsidR="00C76132" w:rsidRPr="00875CF3" w14:paraId="5EB32520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A55749C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15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B67561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65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65FA7B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C76132" w:rsidRPr="00875CF3" w14:paraId="0B5E9792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9A41531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46CDC71A" w14:textId="48FB5C12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5F5C032A" w14:textId="41CC9304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7F2507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05</w:t>
            </w:r>
          </w:p>
          <w:p w14:paraId="5606399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46</w:t>
            </w:r>
          </w:p>
          <w:p w14:paraId="47DBB3C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27</w:t>
            </w:r>
          </w:p>
        </w:tc>
        <w:tc>
          <w:tcPr>
            <w:tcW w:w="70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28C273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9.18; -0.91</w:t>
            </w:r>
          </w:p>
          <w:p w14:paraId="65CA427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30; -2.62</w:t>
            </w:r>
          </w:p>
          <w:p w14:paraId="1B650AB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31; 4.78</w:t>
            </w:r>
          </w:p>
        </w:tc>
        <w:tc>
          <w:tcPr>
            <w:tcW w:w="4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E5860B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  <w:p w14:paraId="6F828D8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7E7CD12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1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570C64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59</w:t>
            </w:r>
          </w:p>
          <w:p w14:paraId="22731DB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41</w:t>
            </w:r>
          </w:p>
          <w:p w14:paraId="35477E0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3</w:t>
            </w:r>
          </w:p>
        </w:tc>
        <w:tc>
          <w:tcPr>
            <w:tcW w:w="68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2BA7AC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30; 0.13</w:t>
            </w:r>
          </w:p>
          <w:p w14:paraId="170512E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98; -0.83</w:t>
            </w:r>
          </w:p>
          <w:p w14:paraId="38B26C3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54; 7.21</w:t>
            </w:r>
          </w:p>
        </w:tc>
        <w:tc>
          <w:tcPr>
            <w:tcW w:w="40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FEDC34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8</w:t>
            </w:r>
          </w:p>
          <w:p w14:paraId="4F698A6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0</w:t>
            </w:r>
          </w:p>
          <w:p w14:paraId="1EF07FA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4</w:t>
            </w:r>
          </w:p>
        </w:tc>
      </w:tr>
      <w:tr w:rsidR="00C76132" w:rsidRPr="00875CF3" w14:paraId="463CDAF8" w14:textId="77777777" w:rsidTr="00C76132">
        <w:trPr>
          <w:trHeight w:val="356"/>
        </w:trPr>
        <w:tc>
          <w:tcPr>
            <w:tcW w:w="181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6E9645A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15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2BB9FE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65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2F1EDC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C76132" w:rsidRPr="00875CF3" w14:paraId="0202FCD8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7A9327D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2102A972" w14:textId="7E6DA706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7E2B518D" w14:textId="69A06B3B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EE497F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</w:t>
            </w:r>
          </w:p>
          <w:p w14:paraId="02A5CD0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51</w:t>
            </w:r>
          </w:p>
          <w:p w14:paraId="2DB6215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1</w:t>
            </w:r>
          </w:p>
        </w:tc>
        <w:tc>
          <w:tcPr>
            <w:tcW w:w="70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F28C94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83; 4.41</w:t>
            </w:r>
          </w:p>
          <w:p w14:paraId="1ABDFFF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43; 2.41</w:t>
            </w:r>
          </w:p>
          <w:p w14:paraId="0611341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7.88; 4.46</w:t>
            </w:r>
          </w:p>
        </w:tc>
        <w:tc>
          <w:tcPr>
            <w:tcW w:w="43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D0756C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0</w:t>
            </w:r>
          </w:p>
          <w:p w14:paraId="7D97F72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9</w:t>
            </w:r>
          </w:p>
          <w:p w14:paraId="49F0EF6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7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B1E103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5</w:t>
            </w:r>
          </w:p>
          <w:p w14:paraId="0B613C9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1</w:t>
            </w:r>
          </w:p>
          <w:p w14:paraId="2C5D42B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9</w:t>
            </w:r>
          </w:p>
        </w:tc>
        <w:tc>
          <w:tcPr>
            <w:tcW w:w="68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0D46D1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78; 5.89</w:t>
            </w:r>
          </w:p>
          <w:p w14:paraId="406A280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74; 1.71</w:t>
            </w:r>
          </w:p>
          <w:p w14:paraId="438E8D7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64; 4.87</w:t>
            </w:r>
          </w:p>
        </w:tc>
        <w:tc>
          <w:tcPr>
            <w:tcW w:w="40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ED6619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2</w:t>
            </w:r>
          </w:p>
          <w:p w14:paraId="116B3A7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9</w:t>
            </w:r>
          </w:p>
          <w:p w14:paraId="59ADF7A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2</w:t>
            </w:r>
          </w:p>
        </w:tc>
      </w:tr>
      <w:tr w:rsidR="00C76132" w:rsidRPr="00875CF3" w14:paraId="75B19FFF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7AA93E7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models</w:t>
            </w:r>
          </w:p>
        </w:tc>
        <w:tc>
          <w:tcPr>
            <w:tcW w:w="1615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5F8EFE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</w:p>
          <w:p w14:paraId="6A18E38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5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57DDDE9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76132" w:rsidRPr="00875CF3" w14:paraId="2E2A2506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nil"/>
              <w:right w:val="nil"/>
            </w:tcBorders>
            <w:vAlign w:val="center"/>
          </w:tcPr>
          <w:p w14:paraId="3A53E29D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F2966F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70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25F177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39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05135FD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53504C0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A81F76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689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76FDB14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0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7D865F0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26F8B45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76132" w:rsidRPr="00875CF3" w14:paraId="376BAE8B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21DB275B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15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6F818F2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65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85E5EE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C76132" w:rsidRPr="00875CF3" w14:paraId="17DA1C11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913D02E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48264BB4" w14:textId="09316E87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00330DD0" w14:textId="2EC900B5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1A59AB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8</w:t>
            </w:r>
          </w:p>
          <w:p w14:paraId="092E04A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0</w:t>
            </w:r>
          </w:p>
          <w:p w14:paraId="4575412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70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E52324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; -0.05</w:t>
            </w:r>
          </w:p>
          <w:p w14:paraId="725F292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6; -0.15</w:t>
            </w:r>
          </w:p>
          <w:p w14:paraId="47BA9DD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; 0.27</w:t>
            </w:r>
          </w:p>
        </w:tc>
        <w:tc>
          <w:tcPr>
            <w:tcW w:w="439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D458DC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  <w:p w14:paraId="505CFB3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1A1F14E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1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570945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0</w:t>
            </w:r>
          </w:p>
          <w:p w14:paraId="3AF6B11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</w:t>
            </w:r>
          </w:p>
          <w:p w14:paraId="24F43B5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</w:p>
        </w:tc>
        <w:tc>
          <w:tcPr>
            <w:tcW w:w="689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89426E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; 0.01</w:t>
            </w:r>
          </w:p>
          <w:p w14:paraId="76A4762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; -0.05</w:t>
            </w:r>
          </w:p>
          <w:p w14:paraId="1E54BB8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0; 0.40</w:t>
            </w:r>
          </w:p>
        </w:tc>
        <w:tc>
          <w:tcPr>
            <w:tcW w:w="40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3AA5D3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8</w:t>
            </w:r>
          </w:p>
          <w:p w14:paraId="29C7E66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0</w:t>
            </w:r>
          </w:p>
          <w:p w14:paraId="74DE867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4</w:t>
            </w:r>
          </w:p>
        </w:tc>
      </w:tr>
      <w:tr w:rsidR="00C76132" w:rsidRPr="00875CF3" w14:paraId="67FBF7F6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5736390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15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6BF454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65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2D2B1C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C76132" w:rsidRPr="00875CF3" w14:paraId="6E5EF452" w14:textId="77777777" w:rsidTr="00C76132">
        <w:tc>
          <w:tcPr>
            <w:tcW w:w="1819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48648730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53A31FB7" w14:textId="5B0B3D98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3404A32C" w14:textId="2E54F4CF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abuse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30F493D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  <w:p w14:paraId="31D89C8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  <w:p w14:paraId="5DFA102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</w:t>
            </w:r>
          </w:p>
        </w:tc>
        <w:tc>
          <w:tcPr>
            <w:tcW w:w="70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5D4AA6F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; 0.24</w:t>
            </w:r>
          </w:p>
          <w:p w14:paraId="13F378A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0; 0.13</w:t>
            </w:r>
          </w:p>
          <w:p w14:paraId="7E68068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; 0.24</w:t>
            </w:r>
          </w:p>
        </w:tc>
        <w:tc>
          <w:tcPr>
            <w:tcW w:w="439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77CFC99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0</w:t>
            </w:r>
          </w:p>
          <w:p w14:paraId="7976015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9</w:t>
            </w:r>
          </w:p>
          <w:p w14:paraId="3F1D81A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7</w:t>
            </w:r>
          </w:p>
        </w:tc>
        <w:tc>
          <w:tcPr>
            <w:tcW w:w="472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6A04B06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  <w:p w14:paraId="50F112A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</w:t>
            </w:r>
          </w:p>
          <w:p w14:paraId="4B64537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689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62E3308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; 0.32</w:t>
            </w:r>
          </w:p>
          <w:p w14:paraId="40C8C61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1; 0.09</w:t>
            </w:r>
          </w:p>
          <w:p w14:paraId="71652D0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; 0.27</w:t>
            </w:r>
          </w:p>
        </w:tc>
        <w:tc>
          <w:tcPr>
            <w:tcW w:w="40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517D9EB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2</w:t>
            </w:r>
          </w:p>
          <w:p w14:paraId="5B3DBFD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9</w:t>
            </w:r>
          </w:p>
          <w:p w14:paraId="6AF5AF9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2</w:t>
            </w:r>
          </w:p>
        </w:tc>
      </w:tr>
    </w:tbl>
    <w:p w14:paraId="4BCFE958" w14:textId="77777777" w:rsidR="00C76132" w:rsidRPr="00875CF3" w:rsidRDefault="00C76132" w:rsidP="00C76132">
      <w:pPr>
        <w:spacing w:after="0" w:line="252" w:lineRule="auto"/>
        <w:rPr>
          <w:rFonts w:ascii="Times New Roman" w:eastAsia="Calibri" w:hAnsi="Times New Roman" w:cs="Times New Roman"/>
          <w:color w:val="212121"/>
          <w:kern w:val="0"/>
          <w:sz w:val="8"/>
          <w:szCs w:val="8"/>
          <w:shd w:val="clear" w:color="auto" w:fill="FFFFFF"/>
          <w:lang w:val="en-US"/>
          <w14:ligatures w14:val="none"/>
        </w:rPr>
      </w:pPr>
    </w:p>
    <w:p w14:paraId="56105BF6" w14:textId="2215A98C" w:rsidR="000B186A" w:rsidRPr="00875CF3" w:rsidRDefault="000B186A" w:rsidP="000B186A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Note. CI: confidence intervals; FEP: first-episode psychosis; IQ: intelligence quotient; PTSS: post-traumatic stress symptoms.</w:t>
      </w:r>
      <w:r w:rsidR="00F06A51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F06A51" w:rsidRPr="00F06A51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Note: Significant associations (p ≤ 0.05) are shown in bold type.</w:t>
      </w:r>
      <w:r w:rsidR="00F06A51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bookmarkStart w:id="4" w:name="_GoBack"/>
      <w:bookmarkEnd w:id="4"/>
      <w:proofErr w:type="spellStart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a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adjusted</w:t>
      </w:r>
      <w:proofErr w:type="spellEnd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for sex. age. ethnicity. education. study country. lifetime cannabis use. and antipsychotic treatment (only in FEP group); </w:t>
      </w:r>
      <w:proofErr w:type="spellStart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Exposure</w:t>
      </w:r>
      <w:proofErr w:type="spellEnd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to childhood abuse was defined as mean CTQ &gt;80th percentile of the control group; </w:t>
      </w:r>
      <w:proofErr w:type="spellStart"/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c</w:t>
      </w:r>
      <w:r w:rsidRPr="00875CF3">
        <w:rPr>
          <w:rFonts w:ascii="Times New Roman" w:eastAsia="Calibri" w:hAnsi="Times New Roman" w:cs="Times New Roman"/>
          <w:sz w:val="20"/>
          <w:szCs w:val="20"/>
          <w:lang w:val="en-US"/>
        </w:rPr>
        <w:t>Presence</w:t>
      </w:r>
      <w:proofErr w:type="spellEnd"/>
      <w:r w:rsidRPr="00875CF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more severe post-traumatic stress symptoms was defined as at least one item of the 8-item Impact of Events Scale scored ≥3 on a scale 0-4. S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ignificant associations (</w:t>
      </w:r>
      <w:r w:rsidRPr="00875CF3">
        <w:rPr>
          <w:rFonts w:ascii="Times New Roman" w:eastAsia="Calibri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875CF3">
        <w:rPr>
          <w:rFonts w:ascii="Times New Roman" w:eastAsia="Calibri" w:hAnsi="Times New Roman" w:cs="Times New Roman"/>
          <w:color w:val="212121"/>
          <w:sz w:val="20"/>
          <w:szCs w:val="20"/>
          <w:shd w:val="clear" w:color="auto" w:fill="FFFFFF"/>
          <w:lang w:val="en-US"/>
        </w:rPr>
        <w:t>&lt;.05) are shown in bold type.</w:t>
      </w:r>
    </w:p>
    <w:p w14:paraId="0237C30B" w14:textId="77777777" w:rsidR="00C76132" w:rsidRPr="00875CF3" w:rsidRDefault="00C76132" w:rsidP="00C76132">
      <w:pPr>
        <w:spacing w:line="252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04229F4" w14:textId="56D84DE9" w:rsidR="00C76132" w:rsidRPr="00875CF3" w:rsidRDefault="00A50CE4" w:rsidP="00C76132">
      <w:pPr>
        <w:spacing w:line="252" w:lineRule="auto"/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Table 8: </w:t>
      </w:r>
      <w:r w:rsidR="00C76132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Interaction between childhood neglect and </w:t>
      </w:r>
      <w:r w:rsidR="00621960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more severe </w:t>
      </w:r>
      <w:r w:rsidR="00C76132" w:rsidRPr="00875CF3">
        <w:rPr>
          <w:rFonts w:ascii="Times New Roman" w:eastAsia="Calibri" w:hAnsi="Times New Roman" w:cs="Times New Roman"/>
          <w:b/>
          <w:bCs/>
          <w:color w:val="212121"/>
          <w:kern w:val="0"/>
          <w:sz w:val="22"/>
          <w:szCs w:val="22"/>
          <w:shd w:val="clear" w:color="auto" w:fill="FFFFFF"/>
          <w:lang w:val="en-US"/>
          <w14:ligatures w14:val="none"/>
        </w:rPr>
        <w:t>PTSS on IQ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A0" w:firstRow="1" w:lastRow="0" w:firstColumn="1" w:lastColumn="0" w:noHBand="1" w:noVBand="1"/>
      </w:tblPr>
      <w:tblGrid>
        <w:gridCol w:w="3520"/>
        <w:gridCol w:w="921"/>
        <w:gridCol w:w="1371"/>
        <w:gridCol w:w="858"/>
        <w:gridCol w:w="921"/>
        <w:gridCol w:w="1340"/>
        <w:gridCol w:w="707"/>
      </w:tblGrid>
      <w:tr w:rsidR="00C76132" w:rsidRPr="00875CF3" w14:paraId="49493BAF" w14:textId="77777777" w:rsidTr="00C76132">
        <w:trPr>
          <w:trHeight w:val="302"/>
        </w:trPr>
        <w:tc>
          <w:tcPr>
            <w:tcW w:w="1826" w:type="pct"/>
            <w:vMerge w:val="restar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75504EE1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tandardized models</w:t>
            </w:r>
          </w:p>
        </w:tc>
        <w:tc>
          <w:tcPr>
            <w:tcW w:w="1634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24EF0B6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rude Model</w:t>
            </w:r>
          </w:p>
        </w:tc>
        <w:tc>
          <w:tcPr>
            <w:tcW w:w="1540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hideMark/>
          </w:tcPr>
          <w:p w14:paraId="0194ECB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Adjusted Model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C76132" w:rsidRPr="00875CF3" w14:paraId="49AF9833" w14:textId="77777777" w:rsidTr="00C76132">
        <w:trPr>
          <w:trHeight w:val="5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9838C4F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66AA689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327A99E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246E3BB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33F568F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68C8C03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7883F5A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666666"/>
              <w:right w:val="nil"/>
            </w:tcBorders>
          </w:tcPr>
          <w:p w14:paraId="7974979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08E80FB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</w:tr>
      <w:tr w:rsidR="00C76132" w:rsidRPr="00875CF3" w14:paraId="0DE99F6C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06EC99F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539C49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43770A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ap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C76132" w:rsidRPr="00875CF3" w14:paraId="3BF17254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695A350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45A70CED" w14:textId="247228C4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34A7CA46" w14:textId="5F4F4944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407A1A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05</w:t>
            </w:r>
          </w:p>
          <w:p w14:paraId="53D1E67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40</w:t>
            </w:r>
          </w:p>
          <w:p w14:paraId="3683A97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40A121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12; 0.03</w:t>
            </w:r>
          </w:p>
          <w:p w14:paraId="416451C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9.16; -3.65</w:t>
            </w:r>
          </w:p>
          <w:p w14:paraId="40A2D25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01; 6.85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16CBF5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2</w:t>
            </w:r>
          </w:p>
          <w:p w14:paraId="03F4E44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64E6BE8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9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327299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17</w:t>
            </w:r>
          </w:p>
          <w:p w14:paraId="1074423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94</w:t>
            </w:r>
          </w:p>
          <w:p w14:paraId="571C9A6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91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F5B9C1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77; 0.43</w:t>
            </w:r>
          </w:p>
          <w:p w14:paraId="7880B75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43; -1.44</w:t>
            </w:r>
          </w:p>
          <w:p w14:paraId="7D063E1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4; 9.57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388450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5</w:t>
            </w:r>
          </w:p>
          <w:p w14:paraId="4DCD0D8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  <w:p w14:paraId="4E8E161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5</w:t>
            </w:r>
          </w:p>
        </w:tc>
      </w:tr>
      <w:tr w:rsidR="00C76132" w:rsidRPr="00875CF3" w14:paraId="04254172" w14:textId="77777777" w:rsidTr="00C76132">
        <w:trPr>
          <w:trHeight w:val="356"/>
        </w:trPr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8BBC66D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6B8092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D43266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597</w:t>
            </w:r>
          </w:p>
        </w:tc>
      </w:tr>
      <w:tr w:rsidR="00C76132" w:rsidRPr="00875CF3" w14:paraId="377C5BCF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44C67D7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22386A24" w14:textId="3380609B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694CA20B" w14:textId="265EA002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BF17E5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</w:t>
            </w:r>
          </w:p>
          <w:p w14:paraId="3A88196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</w:t>
            </w:r>
          </w:p>
          <w:p w14:paraId="124484A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58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9A1BF8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84; 4.18</w:t>
            </w:r>
          </w:p>
          <w:p w14:paraId="7D3D751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03; 4.56</w:t>
            </w:r>
          </w:p>
          <w:p w14:paraId="39C28F8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2.64; -0.52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80A397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5</w:t>
            </w:r>
          </w:p>
          <w:p w14:paraId="3B4A6B6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2</w:t>
            </w:r>
          </w:p>
          <w:p w14:paraId="3106657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3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D6E8DE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</w:t>
            </w:r>
          </w:p>
          <w:p w14:paraId="75466EF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</w:t>
            </w:r>
          </w:p>
          <w:p w14:paraId="2A1C05B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.70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013633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46; 5.04</w:t>
            </w:r>
          </w:p>
          <w:p w14:paraId="52D12D5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26; 4.03</w:t>
            </w:r>
          </w:p>
          <w:p w14:paraId="3DC6051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1.33; -0.07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0BE98C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5</w:t>
            </w:r>
          </w:p>
          <w:p w14:paraId="5AF6E39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6</w:t>
            </w:r>
          </w:p>
          <w:p w14:paraId="4C8578E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7</w:t>
            </w:r>
          </w:p>
        </w:tc>
      </w:tr>
      <w:tr w:rsidR="00C76132" w:rsidRPr="00875CF3" w14:paraId="5C1849A5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8DAF3E2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mode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2CAFD3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 xml:space="preserve"> </w:t>
            </w:r>
          </w:p>
          <w:p w14:paraId="0061183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27EA219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76132" w:rsidRPr="00875CF3" w14:paraId="2D6EE755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vAlign w:val="center"/>
          </w:tcPr>
          <w:p w14:paraId="2ACE1D5A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048DA7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45F0E53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59713E0" w14:textId="4BD61DD1" w:rsidR="00C76132" w:rsidRPr="00875CF3" w:rsidRDefault="00FB75CC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4FE2537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8A9B77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61EFBD3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</w:tcPr>
          <w:p w14:paraId="453A221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p</w:t>
            </w:r>
          </w:p>
          <w:p w14:paraId="623BDBD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76132" w:rsidRPr="00875CF3" w14:paraId="62A6B59D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12AD823F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s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256A609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53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7D09239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847</w:t>
            </w:r>
          </w:p>
        </w:tc>
      </w:tr>
      <w:tr w:rsidR="00C76132" w:rsidRPr="00875CF3" w14:paraId="7BE7C65F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30922193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711EE090" w14:textId="126E7139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proofErr w:type="spellStart"/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  <w:p w14:paraId="4899DE30" w14:textId="2BD92855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1EDA43D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</w:t>
            </w:r>
          </w:p>
          <w:p w14:paraId="24C298F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</w:t>
            </w:r>
          </w:p>
          <w:p w14:paraId="58732FA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5F7A6B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5; 0.00</w:t>
            </w:r>
          </w:p>
          <w:p w14:paraId="18C33876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; -0.20</w:t>
            </w:r>
          </w:p>
          <w:p w14:paraId="1459BE04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; 0.38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1DB6D4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2</w:t>
            </w:r>
          </w:p>
          <w:p w14:paraId="69FD189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2DA5F94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9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358119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</w:t>
            </w:r>
          </w:p>
          <w:p w14:paraId="74A8E6E3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2</w:t>
            </w:r>
          </w:p>
          <w:p w14:paraId="0EAE826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57CDB80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; 0.02</w:t>
            </w:r>
          </w:p>
          <w:p w14:paraId="0A18F19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; -0.08</w:t>
            </w:r>
          </w:p>
          <w:p w14:paraId="79F988B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0; 0.53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nil"/>
              <w:right w:val="nil"/>
            </w:tcBorders>
            <w:hideMark/>
          </w:tcPr>
          <w:p w14:paraId="74FEEAA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5</w:t>
            </w:r>
          </w:p>
          <w:p w14:paraId="727C495A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  <w:p w14:paraId="2516EF5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5</w:t>
            </w:r>
          </w:p>
        </w:tc>
      </w:tr>
      <w:tr w:rsidR="00C76132" w:rsidRPr="00875CF3" w14:paraId="097E794A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5B22373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EP Patients </w:t>
            </w:r>
          </w:p>
        </w:tc>
        <w:tc>
          <w:tcPr>
            <w:tcW w:w="1634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E06ACD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602</w:t>
            </w:r>
          </w:p>
        </w:tc>
        <w:tc>
          <w:tcPr>
            <w:tcW w:w="1540" w:type="pct"/>
            <w:gridSpan w:val="3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121D1E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597</w:t>
            </w:r>
          </w:p>
        </w:tc>
      </w:tr>
      <w:tr w:rsidR="00C76132" w:rsidRPr="00875CF3" w14:paraId="11E007D3" w14:textId="77777777" w:rsidTr="00C76132">
        <w:tc>
          <w:tcPr>
            <w:tcW w:w="1826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53FFD4B7" w14:textId="77777777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  <w:p w14:paraId="189044BD" w14:textId="0CAE166A" w:rsidR="00C76132" w:rsidRPr="00875CF3" w:rsidRDefault="0024037F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ap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re severe </w:t>
            </w:r>
            <w:r w:rsidR="00C76132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TSS</w:t>
            </w:r>
          </w:p>
          <w:p w14:paraId="71A9D721" w14:textId="19427D23" w:rsidR="00C76132" w:rsidRPr="00875CF3" w:rsidRDefault="00C76132" w:rsidP="00C7613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hood neglect * </w:t>
            </w:r>
            <w:r w:rsidR="0024037F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re severe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SS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1BAF105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  <w:p w14:paraId="26129D1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  <w:p w14:paraId="332254A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</w:t>
            </w:r>
          </w:p>
        </w:tc>
        <w:tc>
          <w:tcPr>
            <w:tcW w:w="711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471557F7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; 0.23</w:t>
            </w:r>
          </w:p>
          <w:p w14:paraId="18DC7068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; 0.25</w:t>
            </w:r>
          </w:p>
          <w:p w14:paraId="5BD0F8CE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9; -0.03</w:t>
            </w:r>
          </w:p>
        </w:tc>
        <w:tc>
          <w:tcPr>
            <w:tcW w:w="44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7AE5EB6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5</w:t>
            </w:r>
          </w:p>
          <w:p w14:paraId="6185805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2</w:t>
            </w:r>
          </w:p>
          <w:p w14:paraId="5999C8B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3</w:t>
            </w:r>
          </w:p>
        </w:tc>
        <w:tc>
          <w:tcPr>
            <w:tcW w:w="478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7BB72F3C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  <w:p w14:paraId="3D9C078F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  <w:p w14:paraId="25DACF0B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1</w:t>
            </w:r>
          </w:p>
        </w:tc>
        <w:tc>
          <w:tcPr>
            <w:tcW w:w="695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5645A785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; 0.27</w:t>
            </w:r>
          </w:p>
          <w:p w14:paraId="493880F1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; 0.22</w:t>
            </w:r>
          </w:p>
          <w:p w14:paraId="17B77F69" w14:textId="1818EA45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2;</w:t>
            </w:r>
            <w:r w:rsidR="00131C97"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</w:t>
            </w:r>
          </w:p>
        </w:tc>
        <w:tc>
          <w:tcPr>
            <w:tcW w:w="367" w:type="pct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hideMark/>
          </w:tcPr>
          <w:p w14:paraId="759F9B29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5</w:t>
            </w:r>
          </w:p>
          <w:p w14:paraId="071060B2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6</w:t>
            </w:r>
          </w:p>
          <w:p w14:paraId="1A5A3640" w14:textId="77777777" w:rsidR="00C76132" w:rsidRPr="00875CF3" w:rsidRDefault="00C76132" w:rsidP="00C761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75CF3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7</w:t>
            </w:r>
          </w:p>
        </w:tc>
      </w:tr>
    </w:tbl>
    <w:p w14:paraId="5A98E392" w14:textId="77777777" w:rsidR="00C76132" w:rsidRPr="00875CF3" w:rsidRDefault="00C76132" w:rsidP="00C76132">
      <w:pPr>
        <w:spacing w:after="0" w:line="252" w:lineRule="auto"/>
        <w:rPr>
          <w:rFonts w:ascii="Times New Roman" w:eastAsia="Calibri" w:hAnsi="Times New Roman" w:cs="Times New Roman"/>
          <w:color w:val="212121"/>
          <w:kern w:val="0"/>
          <w:sz w:val="8"/>
          <w:szCs w:val="8"/>
          <w:shd w:val="clear" w:color="auto" w:fill="FFFFFF"/>
          <w:lang w:val="en-US"/>
          <w14:ligatures w14:val="none"/>
        </w:rPr>
      </w:pPr>
    </w:p>
    <w:p w14:paraId="200745A2" w14:textId="601EA304" w:rsidR="00C76132" w:rsidRPr="00875CF3" w:rsidRDefault="00C76132" w:rsidP="00C76132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Note. CI: confidence intervals; FEP: first-episode psychosis; IQ: intelligence quotient; PTSS: post-traumatic stress symptoms.</w:t>
      </w:r>
      <w:r w:rsidR="00F06A51" w:rsidRPr="00F06A51">
        <w:t xml:space="preserve"> </w:t>
      </w:r>
      <w:r w:rsidR="00F06A51" w:rsidRPr="00F06A51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Note: Significant associations (p ≤ 0.05) are shown in bold type.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</w:t>
      </w:r>
      <w:proofErr w:type="spellStart"/>
      <w:proofErr w:type="gram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a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adjusted</w:t>
      </w:r>
      <w:proofErr w:type="spellEnd"/>
      <w:proofErr w:type="gram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for sex. age. ethnicity. education. study country. lifetime cannabis use. and antipsychotic treatment (only in FEP group); </w:t>
      </w:r>
      <w:proofErr w:type="spell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b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Exposure</w:t>
      </w:r>
      <w:proofErr w:type="spellEnd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to childhood neglect was defined as mean CTQ &gt;80th percentile of the control group; </w:t>
      </w:r>
      <w:proofErr w:type="spellStart"/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vertAlign w:val="superscript"/>
          <w:lang w:val="en-US"/>
          <w14:ligatures w14:val="none"/>
        </w:rPr>
        <w:t>c</w:t>
      </w:r>
      <w:r w:rsidR="005464FB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esence</w:t>
      </w:r>
      <w:proofErr w:type="spellEnd"/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of </w:t>
      </w:r>
      <w:r w:rsidR="0024037F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more severe 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post-traumatic stress symptoms was defined as at least one item of the </w:t>
      </w:r>
      <w:r w:rsidR="000F0409"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8-item </w:t>
      </w:r>
      <w:r w:rsidRPr="00875CF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Impact of Events Scale scored ≥3 on a scale 0-4. S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ignificant associations (</w:t>
      </w:r>
      <w:r w:rsidRPr="00875CF3">
        <w:rPr>
          <w:rFonts w:ascii="Times New Roman" w:eastAsia="Calibri" w:hAnsi="Times New Roman" w:cs="Times New Roman"/>
          <w:i/>
          <w:iCs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p</w:t>
      </w:r>
      <w:r w:rsidRPr="00875CF3"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  <w:t>&lt;.05) are shown in bold type.</w:t>
      </w:r>
    </w:p>
    <w:p w14:paraId="13A9F529" w14:textId="77777777" w:rsidR="009753DC" w:rsidRPr="00875CF3" w:rsidRDefault="009753DC" w:rsidP="00C76132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</w:p>
    <w:p w14:paraId="10C633C6" w14:textId="77777777" w:rsidR="009753DC" w:rsidRPr="00875CF3" w:rsidRDefault="009753DC" w:rsidP="00C76132">
      <w:pPr>
        <w:spacing w:line="252" w:lineRule="auto"/>
        <w:jc w:val="both"/>
        <w:rPr>
          <w:rFonts w:ascii="Times New Roman" w:eastAsia="Calibri" w:hAnsi="Times New Roman" w:cs="Times New Roman"/>
          <w:color w:val="212121"/>
          <w:kern w:val="0"/>
          <w:sz w:val="20"/>
          <w:szCs w:val="20"/>
          <w:shd w:val="clear" w:color="auto" w:fill="FFFFFF"/>
          <w:lang w:val="en-US"/>
          <w14:ligatures w14:val="none"/>
        </w:rPr>
      </w:pPr>
    </w:p>
    <w:p w14:paraId="5089D7EB" w14:textId="4ED8ED3B" w:rsidR="00AA25C7" w:rsidRPr="00875CF3" w:rsidRDefault="00AA25C7" w:rsidP="00C76132">
      <w:pPr>
        <w:spacing w:line="252" w:lineRule="auto"/>
        <w:jc w:val="both"/>
        <w:rPr>
          <w:rFonts w:ascii="Times New Roman" w:eastAsia="Calibri" w:hAnsi="Times New Roman" w:cs="Times New Roman"/>
          <w:b/>
          <w:bCs/>
          <w:color w:val="212121"/>
          <w:kern w:val="0"/>
          <w:shd w:val="clear" w:color="auto" w:fill="FFFFFF"/>
          <w:lang w:val="en-US"/>
          <w14:ligatures w14:val="none"/>
        </w:rPr>
      </w:pPr>
      <w:r w:rsidRPr="00875CF3">
        <w:rPr>
          <w:rFonts w:ascii="Times New Roman" w:eastAsia="Calibri" w:hAnsi="Times New Roman" w:cs="Times New Roman"/>
          <w:b/>
          <w:bCs/>
          <w:color w:val="212121"/>
          <w:kern w:val="0"/>
          <w:shd w:val="clear" w:color="auto" w:fill="FFFFFF"/>
          <w:lang w:val="en-US"/>
          <w14:ligatures w14:val="none"/>
        </w:rPr>
        <w:t>References</w:t>
      </w:r>
    </w:p>
    <w:p w14:paraId="0FA43F5E" w14:textId="7BEFAEE6" w:rsidR="001D7EA6" w:rsidRPr="00875CF3" w:rsidRDefault="001D7EA6" w:rsidP="00B3049D">
      <w:pPr>
        <w:spacing w:line="252" w:lineRule="auto"/>
        <w:ind w:firstLine="567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Bernstein, D. P., Stein, J. A., Newcomb, M. D., Walker, E., Pogge, D., </w:t>
      </w:r>
      <w:proofErr w:type="spellStart"/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hluvalia</w:t>
      </w:r>
      <w:proofErr w:type="spellEnd"/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T., Stokes, J., Handelsman, L., Medrano, M., Desmond, D., &amp; Zule, W. (2003). Development and validation of a brief screening version of the Childhood Trauma Questionnaire. </w:t>
      </w:r>
      <w:r w:rsidRPr="00875CF3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Child Abuse &amp; Neglect, 27</w:t>
      </w:r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(2), 169–190. </w:t>
      </w:r>
      <w:hyperlink r:id="rId11" w:history="1">
        <w:r w:rsidRPr="00875CF3">
          <w:rPr>
            <w:rStyle w:val="Hyperlink"/>
            <w:rFonts w:ascii="Times New Roman" w:hAnsi="Times New Roman" w:cs="Times New Roman"/>
            <w:shd w:val="clear" w:color="auto" w:fill="FFFFFF"/>
            <w:lang w:val="en-US"/>
          </w:rPr>
          <w:t>https://doi.org/10.1016/s0145-2134(02)00541-0</w:t>
        </w:r>
      </w:hyperlink>
    </w:p>
    <w:p w14:paraId="52EB7AFA" w14:textId="3B9E03C2" w:rsidR="001D7EA6" w:rsidRPr="00875CF3" w:rsidRDefault="001D7EA6" w:rsidP="00B3049D">
      <w:pPr>
        <w:spacing w:line="252" w:lineRule="auto"/>
        <w:ind w:firstLine="567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Bifulco, A., Brown, G. W., &amp; Harris, T. O. (1994). Childhood Experience of Care and Abuse (CECA): a retrospective interview measure. </w:t>
      </w:r>
      <w:r w:rsidRPr="00875CF3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Journal of Child Psychology and Psychiatry, and allied Disciplines, 35</w:t>
      </w:r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(8), 1419–1435. </w:t>
      </w:r>
      <w:hyperlink r:id="rId12" w:history="1">
        <w:r w:rsidRPr="00875CF3">
          <w:rPr>
            <w:rStyle w:val="Hyperlink"/>
            <w:rFonts w:ascii="Times New Roman" w:hAnsi="Times New Roman" w:cs="Times New Roman"/>
            <w:shd w:val="clear" w:color="auto" w:fill="FFFFFF"/>
            <w:lang w:val="en-US"/>
          </w:rPr>
          <w:t>https://doi.org/10.1111/j.1469-7610.1994.tb01284.x</w:t>
        </w:r>
      </w:hyperlink>
    </w:p>
    <w:p w14:paraId="086AC041" w14:textId="66B93E1A" w:rsidR="001D7EA6" w:rsidRPr="00875CF3" w:rsidRDefault="001D7EA6" w:rsidP="00B3049D">
      <w:pPr>
        <w:spacing w:line="252" w:lineRule="auto"/>
        <w:ind w:firstLine="567"/>
        <w:jc w:val="both"/>
        <w:rPr>
          <w:rFonts w:ascii="Times New Roman" w:hAnsi="Times New Roman" w:cs="Times New Roman"/>
          <w:color w:val="212121"/>
          <w:shd w:val="clear" w:color="auto" w:fill="FFFFFF"/>
          <w:lang w:val="it-IT"/>
        </w:rPr>
      </w:pPr>
      <w:proofErr w:type="spellStart"/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Brugha</w:t>
      </w:r>
      <w:proofErr w:type="spellEnd"/>
      <w:r w:rsidRPr="00875CF3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T., Bebbington, P., Tennant, C., &amp; Hurry, J. (1985). The List of Threatening Experiences: a subset of 12 life event categories with considerable long-term contextual threat. </w:t>
      </w:r>
      <w:r w:rsidRPr="00875CF3">
        <w:rPr>
          <w:rFonts w:ascii="Times New Roman" w:hAnsi="Times New Roman" w:cs="Times New Roman"/>
          <w:i/>
          <w:iCs/>
          <w:color w:val="212121"/>
          <w:shd w:val="clear" w:color="auto" w:fill="FFFFFF"/>
          <w:lang w:val="it-IT"/>
        </w:rPr>
        <w:t>Psychological Medicine, 15</w:t>
      </w:r>
      <w:r w:rsidRPr="00875CF3">
        <w:rPr>
          <w:rFonts w:ascii="Times New Roman" w:hAnsi="Times New Roman" w:cs="Times New Roman"/>
          <w:color w:val="212121"/>
          <w:shd w:val="clear" w:color="auto" w:fill="FFFFFF"/>
          <w:lang w:val="it-IT"/>
        </w:rPr>
        <w:t>(1), 189–194. https://doi.org/10.1017/s003329170002105x</w:t>
      </w:r>
    </w:p>
    <w:p w14:paraId="67ECF26B" w14:textId="6C249816" w:rsidR="00B3049D" w:rsidRPr="00C87B3C" w:rsidRDefault="00B3049D" w:rsidP="00C87B3C">
      <w:pPr>
        <w:spacing w:line="252" w:lineRule="auto"/>
        <w:ind w:firstLine="567"/>
        <w:jc w:val="both"/>
        <w:rPr>
          <w:rFonts w:ascii="Times New Roman" w:eastAsia="Aptos" w:hAnsi="Times New Roman" w:cs="Times New Roman"/>
          <w:b/>
          <w:bCs/>
          <w:lang w:val="en-US"/>
        </w:rPr>
      </w:pPr>
      <w:r w:rsidRPr="00875CF3">
        <w:rPr>
          <w:rFonts w:ascii="Times New Roman" w:hAnsi="Times New Roman" w:cs="Times New Roman"/>
          <w:color w:val="212121"/>
          <w:shd w:val="clear" w:color="auto" w:fill="FFFFFF"/>
          <w:lang w:val="it-IT"/>
        </w:rPr>
        <w:t xml:space="preserve">Sideli, L., Schimmenti, A., La Barbera, D., La Cascia, C., Ferraro, L., Aas, M., Alameda, L., Velthorst, E., Fisher, H. L., Caretti, V., Trotta, G., Tripoli, G., Quattrone, D., Gayer-Anderson, C., Seminerio, F., Sartorio, C., Marrazzo, G., Lasalvia, A., Tosato, S., Tarricone, I., … </w:t>
      </w:r>
      <w:r w:rsidRPr="00875CF3">
        <w:rPr>
          <w:rFonts w:ascii="Times New Roman" w:hAnsi="Times New Roman" w:cs="Times New Roman"/>
          <w:color w:val="212121"/>
          <w:shd w:val="clear" w:color="auto" w:fill="FFFFFF"/>
        </w:rPr>
        <w:t>EU-GEI WP2 Group (2022). Childhood Maltreatment, Educational Attainment, and IQ: Findings From a Multicentric Case-control Study of First-episode Psychosis (EU-GEI). </w:t>
      </w:r>
      <w:r w:rsidRPr="00875CF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chizophrenia Bulletin</w:t>
      </w:r>
      <w:r w:rsidRPr="00875CF3">
        <w:rPr>
          <w:rFonts w:ascii="Times New Roman" w:hAnsi="Times New Roman" w:cs="Times New Roman"/>
          <w:color w:val="212121"/>
          <w:shd w:val="clear" w:color="auto" w:fill="FFFFFF"/>
        </w:rPr>
        <w:t>, </w:t>
      </w:r>
      <w:r w:rsidRPr="00875CF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48</w:t>
      </w:r>
      <w:r w:rsidRPr="00875CF3">
        <w:rPr>
          <w:rFonts w:ascii="Times New Roman" w:hAnsi="Times New Roman" w:cs="Times New Roman"/>
          <w:color w:val="212121"/>
          <w:shd w:val="clear" w:color="auto" w:fill="FFFFFF"/>
        </w:rPr>
        <w:t>(3), 575–589. https://doi.org/10.1093/schbul/sbac004</w:t>
      </w:r>
    </w:p>
    <w:sectPr w:rsidR="00B3049D" w:rsidRPr="00C87B3C" w:rsidSect="00965DA2">
      <w:footerReference w:type="default" r:id="rId13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4AB96" w14:textId="77777777" w:rsidR="00982B39" w:rsidRDefault="00982B39">
      <w:pPr>
        <w:spacing w:after="0" w:line="240" w:lineRule="auto"/>
      </w:pPr>
      <w:r>
        <w:separator/>
      </w:r>
    </w:p>
  </w:endnote>
  <w:endnote w:type="continuationSeparator" w:id="0">
    <w:p w14:paraId="63BB1670" w14:textId="77777777" w:rsidR="00982B39" w:rsidRDefault="00982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37BB5D" w14:textId="77777777" w:rsidR="00FB534D" w:rsidRPr="00084D7C" w:rsidRDefault="00FB534D">
    <w:pPr>
      <w:pStyle w:val="Footer"/>
      <w:jc w:val="center"/>
      <w:rPr>
        <w:rFonts w:ascii="Times New Roman" w:hAnsi="Times New Roman"/>
      </w:rPr>
    </w:pPr>
    <w:r w:rsidRPr="00084D7C">
      <w:rPr>
        <w:rFonts w:ascii="Times New Roman" w:hAnsi="Times New Roman"/>
      </w:rPr>
      <w:fldChar w:fldCharType="begin"/>
    </w:r>
    <w:r w:rsidRPr="00084D7C">
      <w:rPr>
        <w:rFonts w:ascii="Times New Roman" w:hAnsi="Times New Roman"/>
      </w:rPr>
      <w:instrText>PAGE   \* MERGEFORMAT</w:instrText>
    </w:r>
    <w:r w:rsidRPr="00084D7C">
      <w:rPr>
        <w:rFonts w:ascii="Times New Roman" w:hAnsi="Times New Roman"/>
      </w:rPr>
      <w:fldChar w:fldCharType="separate"/>
    </w:r>
    <w:r w:rsidR="00F06A51">
      <w:rPr>
        <w:rFonts w:ascii="Times New Roman" w:hAnsi="Times New Roman"/>
        <w:noProof/>
      </w:rPr>
      <w:t>4</w:t>
    </w:r>
    <w:r w:rsidRPr="00084D7C">
      <w:rPr>
        <w:rFonts w:ascii="Times New Roman" w:hAnsi="Times New Roman"/>
      </w:rPr>
      <w:fldChar w:fldCharType="end"/>
    </w:r>
  </w:p>
  <w:p w14:paraId="541BD7B8" w14:textId="77777777" w:rsidR="00FB534D" w:rsidRDefault="00FB53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2B79C" w14:textId="77777777" w:rsidR="003809E3" w:rsidRPr="00084D7C" w:rsidRDefault="003809E3">
    <w:pPr>
      <w:pStyle w:val="Footer"/>
      <w:jc w:val="center"/>
      <w:rPr>
        <w:rFonts w:ascii="Times New Roman" w:hAnsi="Times New Roman"/>
      </w:rPr>
    </w:pPr>
    <w:r w:rsidRPr="00084D7C">
      <w:rPr>
        <w:rFonts w:ascii="Times New Roman" w:hAnsi="Times New Roman"/>
      </w:rPr>
      <w:fldChar w:fldCharType="begin"/>
    </w:r>
    <w:r w:rsidRPr="00084D7C">
      <w:rPr>
        <w:rFonts w:ascii="Times New Roman" w:hAnsi="Times New Roman"/>
      </w:rPr>
      <w:instrText>PAGE   \* MERGEFORMAT</w:instrText>
    </w:r>
    <w:r w:rsidRPr="00084D7C">
      <w:rPr>
        <w:rFonts w:ascii="Times New Roman" w:hAnsi="Times New Roman"/>
      </w:rPr>
      <w:fldChar w:fldCharType="separate"/>
    </w:r>
    <w:r w:rsidR="00F06A51">
      <w:rPr>
        <w:rFonts w:ascii="Times New Roman" w:hAnsi="Times New Roman"/>
        <w:noProof/>
      </w:rPr>
      <w:t>8</w:t>
    </w:r>
    <w:r w:rsidRPr="00084D7C">
      <w:rPr>
        <w:rFonts w:ascii="Times New Roman" w:hAnsi="Times New Roman"/>
      </w:rPr>
      <w:fldChar w:fldCharType="end"/>
    </w:r>
  </w:p>
  <w:p w14:paraId="1FFAC2B3" w14:textId="77777777" w:rsidR="003809E3" w:rsidRDefault="003809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376AB" w14:textId="77777777" w:rsidR="00982B39" w:rsidRDefault="00982B39">
      <w:pPr>
        <w:spacing w:after="0" w:line="240" w:lineRule="auto"/>
      </w:pPr>
      <w:r>
        <w:separator/>
      </w:r>
    </w:p>
  </w:footnote>
  <w:footnote w:type="continuationSeparator" w:id="0">
    <w:p w14:paraId="52869C00" w14:textId="77777777" w:rsidR="00982B39" w:rsidRDefault="00982B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34C79" w14:textId="77777777" w:rsidR="00FB534D" w:rsidRDefault="00FB53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862BF7"/>
    <w:multiLevelType w:val="hybridMultilevel"/>
    <w:tmpl w:val="52888A5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77B93758"/>
    <w:multiLevelType w:val="hybridMultilevel"/>
    <w:tmpl w:val="7DAA80DA"/>
    <w:lvl w:ilvl="0" w:tplc="CF5C8AF0">
      <w:start w:val="159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34D"/>
    <w:rsid w:val="00014298"/>
    <w:rsid w:val="00023D9A"/>
    <w:rsid w:val="00024BCE"/>
    <w:rsid w:val="000864F4"/>
    <w:rsid w:val="000875D5"/>
    <w:rsid w:val="000B186A"/>
    <w:rsid w:val="000B6082"/>
    <w:rsid w:val="000C6656"/>
    <w:rsid w:val="000D7A24"/>
    <w:rsid w:val="000F0409"/>
    <w:rsid w:val="00114548"/>
    <w:rsid w:val="00131C97"/>
    <w:rsid w:val="0013453D"/>
    <w:rsid w:val="0014651B"/>
    <w:rsid w:val="00153C57"/>
    <w:rsid w:val="00185D56"/>
    <w:rsid w:val="001B2A53"/>
    <w:rsid w:val="001D2D4A"/>
    <w:rsid w:val="001D4194"/>
    <w:rsid w:val="001D7EA6"/>
    <w:rsid w:val="00216DA6"/>
    <w:rsid w:val="00223CBA"/>
    <w:rsid w:val="0024037F"/>
    <w:rsid w:val="0024133B"/>
    <w:rsid w:val="00261623"/>
    <w:rsid w:val="00267C2A"/>
    <w:rsid w:val="002909E2"/>
    <w:rsid w:val="00292CF9"/>
    <w:rsid w:val="0029607D"/>
    <w:rsid w:val="002A0A50"/>
    <w:rsid w:val="002A5867"/>
    <w:rsid w:val="002F4434"/>
    <w:rsid w:val="0035736C"/>
    <w:rsid w:val="00363F34"/>
    <w:rsid w:val="003809E3"/>
    <w:rsid w:val="00384C7E"/>
    <w:rsid w:val="00396F52"/>
    <w:rsid w:val="004055E6"/>
    <w:rsid w:val="004C6EE7"/>
    <w:rsid w:val="00513987"/>
    <w:rsid w:val="005464FB"/>
    <w:rsid w:val="00546E88"/>
    <w:rsid w:val="005710B6"/>
    <w:rsid w:val="0058085D"/>
    <w:rsid w:val="00593D36"/>
    <w:rsid w:val="005A78C4"/>
    <w:rsid w:val="005B6C84"/>
    <w:rsid w:val="005C54C7"/>
    <w:rsid w:val="005D1B64"/>
    <w:rsid w:val="00606485"/>
    <w:rsid w:val="00621960"/>
    <w:rsid w:val="00671803"/>
    <w:rsid w:val="006A0033"/>
    <w:rsid w:val="006A7BE2"/>
    <w:rsid w:val="006C3ADB"/>
    <w:rsid w:val="006E6DA1"/>
    <w:rsid w:val="00726CAA"/>
    <w:rsid w:val="00765051"/>
    <w:rsid w:val="00794DE8"/>
    <w:rsid w:val="007C13E2"/>
    <w:rsid w:val="007D24EB"/>
    <w:rsid w:val="007D4B6E"/>
    <w:rsid w:val="008514A2"/>
    <w:rsid w:val="00851F6E"/>
    <w:rsid w:val="00875CF3"/>
    <w:rsid w:val="008943B8"/>
    <w:rsid w:val="008A4548"/>
    <w:rsid w:val="008B65CD"/>
    <w:rsid w:val="008E52FB"/>
    <w:rsid w:val="008F4B17"/>
    <w:rsid w:val="009023F7"/>
    <w:rsid w:val="009645DF"/>
    <w:rsid w:val="00965DA2"/>
    <w:rsid w:val="0097358E"/>
    <w:rsid w:val="009753DC"/>
    <w:rsid w:val="009828A8"/>
    <w:rsid w:val="00982B39"/>
    <w:rsid w:val="00A0542E"/>
    <w:rsid w:val="00A17E80"/>
    <w:rsid w:val="00A50CE4"/>
    <w:rsid w:val="00AA25C7"/>
    <w:rsid w:val="00AA7F38"/>
    <w:rsid w:val="00AF5356"/>
    <w:rsid w:val="00B2060A"/>
    <w:rsid w:val="00B3049D"/>
    <w:rsid w:val="00B51693"/>
    <w:rsid w:val="00B703A5"/>
    <w:rsid w:val="00BC3C7F"/>
    <w:rsid w:val="00BD75F6"/>
    <w:rsid w:val="00BE3D53"/>
    <w:rsid w:val="00C149AC"/>
    <w:rsid w:val="00C318F2"/>
    <w:rsid w:val="00C65D96"/>
    <w:rsid w:val="00C76132"/>
    <w:rsid w:val="00C87B3C"/>
    <w:rsid w:val="00CC36A4"/>
    <w:rsid w:val="00CD3366"/>
    <w:rsid w:val="00D26ACE"/>
    <w:rsid w:val="00D44275"/>
    <w:rsid w:val="00D46A4E"/>
    <w:rsid w:val="00D86445"/>
    <w:rsid w:val="00DA134C"/>
    <w:rsid w:val="00E22739"/>
    <w:rsid w:val="00E332F6"/>
    <w:rsid w:val="00E35D5E"/>
    <w:rsid w:val="00E41087"/>
    <w:rsid w:val="00E54A74"/>
    <w:rsid w:val="00E94CD7"/>
    <w:rsid w:val="00EC4A36"/>
    <w:rsid w:val="00EF5AA2"/>
    <w:rsid w:val="00F05019"/>
    <w:rsid w:val="00F06A51"/>
    <w:rsid w:val="00F304A2"/>
    <w:rsid w:val="00F401B4"/>
    <w:rsid w:val="00F9178B"/>
    <w:rsid w:val="00FB534D"/>
    <w:rsid w:val="00FB75CC"/>
    <w:rsid w:val="00FC6ABF"/>
    <w:rsid w:val="00FE39B7"/>
    <w:rsid w:val="00FE4880"/>
    <w:rsid w:val="00FF6598"/>
    <w:rsid w:val="00FF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4AE3"/>
  <w15:chartTrackingRefBased/>
  <w15:docId w15:val="{4AD47B27-43C6-47D4-88D5-DCDE3FFF3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37F"/>
  </w:style>
  <w:style w:type="paragraph" w:styleId="Heading1">
    <w:name w:val="heading 1"/>
    <w:basedOn w:val="Normal"/>
    <w:next w:val="Normal"/>
    <w:link w:val="Heading1Char"/>
    <w:uiPriority w:val="9"/>
    <w:qFormat/>
    <w:rsid w:val="00FB5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3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FB5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534D"/>
  </w:style>
  <w:style w:type="paragraph" w:styleId="Footer">
    <w:name w:val="footer"/>
    <w:basedOn w:val="Normal"/>
    <w:link w:val="FooterChar"/>
    <w:uiPriority w:val="99"/>
    <w:unhideWhenUsed/>
    <w:rsid w:val="00FB5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34D"/>
  </w:style>
  <w:style w:type="table" w:styleId="TableGrid">
    <w:name w:val="Table Grid"/>
    <w:basedOn w:val="TableNormal"/>
    <w:rsid w:val="00E2273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60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6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A4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7EA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7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11/j.1469-7610.1994.tb01284.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s0145-2134(02)00541-0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7488A-1678-4A4F-9893-CE15BBEF6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520</Words>
  <Characters>1436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isher</dc:creator>
  <cp:keywords/>
  <dc:description/>
  <cp:lastModifiedBy>Karthik Kumar</cp:lastModifiedBy>
  <cp:revision>4</cp:revision>
  <dcterms:created xsi:type="dcterms:W3CDTF">2025-05-01T12:37:00Z</dcterms:created>
  <dcterms:modified xsi:type="dcterms:W3CDTF">2025-08-07T15:02:00Z</dcterms:modified>
</cp:coreProperties>
</file>